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E5A0" w14:textId="604AF856" w:rsidR="005048CC" w:rsidRDefault="005048CC" w:rsidP="005048CC">
      <w:pPr>
        <w:pStyle w:val="NoSpacing"/>
        <w:spacing w:line="480" w:lineRule="auto"/>
        <w:rPr>
          <w:rFonts w:ascii="Times New Roman" w:hAnsi="Times New Roman" w:cs="Times New Roman"/>
          <w:b/>
          <w:sz w:val="24"/>
        </w:rPr>
      </w:pPr>
      <w:r w:rsidRPr="00E17064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MATERIALS for “</w:t>
      </w:r>
      <w:r w:rsidRPr="00346BA8">
        <w:rPr>
          <w:rFonts w:ascii="Times New Roman" w:hAnsi="Times New Roman" w:cs="Times New Roman"/>
          <w:b/>
          <w:sz w:val="24"/>
        </w:rPr>
        <w:t>Assessing the Performance of Different Outcomes for Tumor Growth Studies with Animal Models</w:t>
      </w:r>
      <w:r>
        <w:rPr>
          <w:rFonts w:ascii="Times New Roman" w:hAnsi="Times New Roman" w:cs="Times New Roman"/>
          <w:b/>
          <w:sz w:val="24"/>
        </w:rPr>
        <w:t>”</w:t>
      </w:r>
    </w:p>
    <w:p w14:paraId="4644F275" w14:textId="0232F50C" w:rsidR="005048CC" w:rsidRDefault="005048CC" w:rsidP="005048CC">
      <w:pPr>
        <w:pStyle w:val="NoSpacing"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6F7BA1">
        <w:rPr>
          <w:rFonts w:ascii="Times New Roman" w:hAnsi="Times New Roman" w:cs="Times New Roman"/>
          <w:sz w:val="24"/>
        </w:rPr>
        <w:t xml:space="preserve">Luke </w:t>
      </w:r>
      <w:r>
        <w:rPr>
          <w:rFonts w:ascii="Times New Roman" w:hAnsi="Times New Roman" w:cs="Times New Roman"/>
          <w:sz w:val="24"/>
        </w:rPr>
        <w:t xml:space="preserve">W </w:t>
      </w:r>
      <w:r w:rsidRPr="006F7BA1">
        <w:rPr>
          <w:rFonts w:ascii="Times New Roman" w:hAnsi="Times New Roman" w:cs="Times New Roman"/>
          <w:sz w:val="24"/>
        </w:rPr>
        <w:t>Patten</w:t>
      </w:r>
      <w:r>
        <w:rPr>
          <w:rFonts w:ascii="Times New Roman" w:hAnsi="Times New Roman" w:cs="Times New Roman"/>
          <w:sz w:val="24"/>
        </w:rPr>
        <w:t>, Patrick Blatchford, Matthew Strand,</w:t>
      </w:r>
      <w:r w:rsidRPr="0032771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Alexander M Kaizer</w:t>
      </w:r>
    </w:p>
    <w:p w14:paraId="4F6C795C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DB0AB6A" w14:textId="24B85A49" w:rsidR="005048CC" w:rsidRPr="00722822" w:rsidRDefault="005048CC" w:rsidP="005048CC">
      <w:pPr>
        <w:spacing w:after="0"/>
        <w:rPr>
          <w:rFonts w:ascii="Times New Roman" w:eastAsiaTheme="minorEastAsia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Bias and variance results. Superscripts represent the number of simulations (out of 10000) that resulted in greater than 1000% error. n=sample </w:t>
      </w:r>
      <w:r w:rsidRPr="00722822">
        <w:rPr>
          <w:rFonts w:ascii="Times New Roman" w:hAnsi="Times New Roman" w:cs="Times New Roman"/>
          <w:sz w:val="24"/>
          <w:szCs w:val="24"/>
        </w:rPr>
        <w:t xml:space="preserve">size, </w:t>
      </w: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p>
        </m:sSup>
      </m:oMath>
      <w:r w:rsidRPr="00722822"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=variance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 w:rsidRPr="00722822">
        <w:rPr>
          <w:rFonts w:ascii="Times New Roman" w:eastAsiaTheme="minorEastAsia" w:hAnsi="Times New Roman" w:cs="Times New Roman"/>
          <w:bCs/>
          <w:iCs/>
          <w:sz w:val="24"/>
          <w:szCs w:val="24"/>
        </w:rPr>
        <w:t>=mean difference.</w:t>
      </w:r>
    </w:p>
    <w:tbl>
      <w:tblPr>
        <w:tblW w:w="10794" w:type="dxa"/>
        <w:jc w:val="center"/>
        <w:tblLook w:val="04A0" w:firstRow="1" w:lastRow="0" w:firstColumn="1" w:lastColumn="0" w:noHBand="0" w:noVBand="1"/>
      </w:tblPr>
      <w:tblGrid>
        <w:gridCol w:w="1506"/>
        <w:gridCol w:w="720"/>
        <w:gridCol w:w="720"/>
        <w:gridCol w:w="720"/>
        <w:gridCol w:w="1152"/>
        <w:gridCol w:w="1800"/>
        <w:gridCol w:w="1584"/>
        <w:gridCol w:w="2592"/>
      </w:tblGrid>
      <w:tr w:rsidR="005048CC" w:rsidRPr="00722822" w14:paraId="69E29AF2" w14:textId="77777777" w:rsidTr="00D80830">
        <w:trPr>
          <w:trHeight w:val="864"/>
          <w:tblHeader/>
          <w:jc w:val="center"/>
        </w:trPr>
        <w:tc>
          <w:tcPr>
            <w:tcW w:w="1506" w:type="dxa"/>
            <w:tcBorders>
              <w:top w:val="single" w:sz="18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0DACD2CF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</w:rPr>
              <w:t>Outcome 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3A2005BF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</w:rPr>
              <w:t> n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79895337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bCs/>
                      <w:i/>
                      <w:iCs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vAlign w:val="center"/>
            <w:hideMark/>
          </w:tcPr>
          <w:p w14:paraId="244A553A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μ</m:t>
                </m:r>
              </m:oMath>
            </m:oMathPara>
          </w:p>
        </w:tc>
        <w:tc>
          <w:tcPr>
            <w:tcW w:w="115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44971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Bias (%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56CE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</w:t>
            </w:r>
          </w:p>
        </w:tc>
        <w:tc>
          <w:tcPr>
            <w:tcW w:w="158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9061C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ative Error for Variance (%)</w:t>
            </w:r>
          </w:p>
        </w:tc>
        <w:tc>
          <w:tcPr>
            <w:tcW w:w="2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C41E1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95% Confidence </w:t>
            </w:r>
          </w:p>
          <w:p w14:paraId="1DA8292F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228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al</w:t>
            </w:r>
          </w:p>
          <w:p w14:paraId="5740BEBF" w14:textId="77777777" w:rsidR="005048CC" w:rsidRPr="00722822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048CC" w:rsidRPr="000A0A1C" w14:paraId="7DEC6BE5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55F35E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Volum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0A34EF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418F2C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C25C99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091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4E0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9, 0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0B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D91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1, 0.51)</w:t>
            </w:r>
          </w:p>
        </w:tc>
      </w:tr>
      <w:tr w:rsidR="005048CC" w:rsidRPr="000A0A1C" w14:paraId="4360757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1F42BE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F44EC3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2262BA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D66932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41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67B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8, 0.2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E31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E35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8, 0.82)</w:t>
            </w:r>
          </w:p>
        </w:tc>
      </w:tr>
      <w:tr w:rsidR="005048CC" w:rsidRPr="000A0A1C" w14:paraId="41C606F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686909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367076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2945DA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0DA8C7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A2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84C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45, 1.1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1CC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CE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8, 1.03)</w:t>
            </w:r>
          </w:p>
        </w:tc>
      </w:tr>
      <w:tr w:rsidR="005048CC" w:rsidRPr="000A0A1C" w14:paraId="55F8C6B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5068CB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75252C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C3D880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F97A30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DF0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75D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5, 1.1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D3C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B5D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48)</w:t>
            </w:r>
          </w:p>
        </w:tc>
      </w:tr>
      <w:tr w:rsidR="005048CC" w:rsidRPr="000A0A1C" w14:paraId="30808ED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3EBAE9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395064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71FD46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B2517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51F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18E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6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F08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0A6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, 0.32)</w:t>
            </w:r>
          </w:p>
        </w:tc>
      </w:tr>
      <w:tr w:rsidR="005048CC" w:rsidRPr="000A0A1C" w14:paraId="72728DB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EF5D41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7D6FA8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D5519E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4CE9F9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F97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233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4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F9A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9C3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5, 0.54)</w:t>
            </w:r>
          </w:p>
        </w:tc>
      </w:tr>
      <w:tr w:rsidR="005048CC" w:rsidRPr="000A0A1C" w14:paraId="1C0BF2F9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FB3BE5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D99B1B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C42EC4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E7042B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C3F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D83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90, 1.7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92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17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0, 0.00)</w:t>
            </w:r>
          </w:p>
        </w:tc>
      </w:tr>
      <w:tr w:rsidR="005048CC" w:rsidRPr="000A0A1C" w14:paraId="6EB7419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174F70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F35FBC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509123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80DA9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5F1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B55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0, 2.02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CF7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570D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, 0.82)</w:t>
            </w:r>
          </w:p>
        </w:tc>
      </w:tr>
      <w:tr w:rsidR="005048CC" w:rsidRPr="000A0A1C" w14:paraId="3E4F5118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75D564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Differenc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2C4338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BF9389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2FD4A2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BA3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BA5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8, 0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E34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A7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49)</w:t>
            </w:r>
          </w:p>
        </w:tc>
      </w:tr>
      <w:tr w:rsidR="005048CC" w:rsidRPr="000A0A1C" w14:paraId="7B7C33BD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3E6E02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B32419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20AF64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996D30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16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07A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2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0E7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0C8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7, 0.84)</w:t>
            </w:r>
          </w:p>
        </w:tc>
      </w:tr>
      <w:tr w:rsidR="005048CC" w:rsidRPr="000A0A1C" w14:paraId="3734DBB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6D9C96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C0F617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51BA45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07BA23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522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4A8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4, 1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FFD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4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4, 1.07)</w:t>
            </w:r>
          </w:p>
        </w:tc>
      </w:tr>
      <w:tr w:rsidR="005048CC" w:rsidRPr="000A0A1C" w14:paraId="25C1962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DD6B0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65E93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55FA16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0BFFD7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24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CA1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6, 1.1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905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F8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9, 0.50)</w:t>
            </w:r>
          </w:p>
        </w:tc>
      </w:tr>
      <w:tr w:rsidR="005048CC" w:rsidRPr="000A0A1C" w14:paraId="75D8BE17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EAA368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2FAA32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451B4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D96FD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F7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9BB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6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5E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7FE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, 0.31)</w:t>
            </w:r>
          </w:p>
        </w:tc>
      </w:tr>
      <w:tr w:rsidR="005048CC" w:rsidRPr="000A0A1C" w14:paraId="25351EA6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701730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DA6214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9570C1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B7889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35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15D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756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9C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, 0.60)</w:t>
            </w:r>
          </w:p>
        </w:tc>
      </w:tr>
      <w:tr w:rsidR="005048CC" w:rsidRPr="000A0A1C" w14:paraId="3D8FB92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E593D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F66125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9D9C4D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261FA1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F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830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1, 1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D0C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A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8, 0.02)</w:t>
            </w:r>
          </w:p>
        </w:tc>
      </w:tr>
      <w:tr w:rsidR="005048CC" w:rsidRPr="000A0A1C" w14:paraId="7863C28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DBDF03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AB4736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7BBE39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E1752B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83D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640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, 2.0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BAA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B5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, 0.83)</w:t>
            </w:r>
          </w:p>
        </w:tc>
      </w:tr>
      <w:tr w:rsidR="005048CC" w:rsidRPr="000A0A1C" w14:paraId="3EBCE9C3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629B48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nal Ratio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8FFFEB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FDB20C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486110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23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561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1, 0.4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072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1A1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98, -8.74)</w:t>
            </w:r>
          </w:p>
        </w:tc>
      </w:tr>
      <w:tr w:rsidR="005048CC" w:rsidRPr="000A0A1C" w14:paraId="6C924C2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060A7C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711FB4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7E289D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8CE16C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BF4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01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3, 0.2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63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42C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39, -4.10)</w:t>
            </w:r>
          </w:p>
        </w:tc>
      </w:tr>
      <w:tr w:rsidR="005048CC" w:rsidRPr="000A0A1C" w14:paraId="779DBA5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381197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AB9B56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1720B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F29BBE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39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E69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82, 0.8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AF9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A04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2, 3.00)</w:t>
            </w:r>
          </w:p>
        </w:tc>
      </w:tr>
      <w:tr w:rsidR="005048CC" w:rsidRPr="000A0A1C" w14:paraId="44AA5BE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903C9C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1605CC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8D388B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630D98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6D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A02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24, 1.1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783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98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6, 2.72)</w:t>
            </w:r>
          </w:p>
        </w:tc>
      </w:tr>
      <w:tr w:rsidR="005048CC" w:rsidRPr="000A0A1C" w14:paraId="435E3D57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695C76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B0E88C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7A1875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AD2010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3D0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834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1, 0.6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61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7B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9.70, -8.85)</w:t>
            </w:r>
          </w:p>
        </w:tc>
      </w:tr>
      <w:tr w:rsidR="005048CC" w:rsidRPr="000A0A1C" w14:paraId="1A55F077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16417B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7ED6FB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AE287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F87883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87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264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, 0.4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A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135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21, -4.32)</w:t>
            </w:r>
          </w:p>
        </w:tc>
      </w:tr>
      <w:tr w:rsidR="005048CC" w:rsidRPr="000A0A1C" w14:paraId="6C4DD80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DF6CD9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03AC55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9B19B8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DA9879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F4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1BA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24, 1.4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646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E7B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, 1.77)</w:t>
            </w:r>
          </w:p>
        </w:tc>
      </w:tr>
      <w:tr w:rsidR="005048CC" w:rsidRPr="000A0A1C" w14:paraId="680BE8D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6482B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7F6A28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BC61A4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9EA86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2B12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59A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6, 2.0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2750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FFA2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6, 3.01)</w:t>
            </w:r>
          </w:p>
        </w:tc>
      </w:tr>
      <w:tr w:rsidR="005048CC" w:rsidRPr="000A0A1C" w14:paraId="36A3A7E2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BEFFE3C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all)</w:t>
            </w:r>
          </w:p>
          <w:p w14:paraId="30F908E2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D68BB5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DBA9524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9F85F9D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</w:p>
          <w:p w14:paraId="78790C8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all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6E3B3D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876727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311AC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B3D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A5D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93, 0.5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43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4D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5, 5.02)</w:t>
            </w:r>
          </w:p>
        </w:tc>
      </w:tr>
      <w:tr w:rsidR="005048CC" w:rsidRPr="000A0A1C" w14:paraId="5F9E605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F6C4BC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8A4512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2CB58E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E1DA3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76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C80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6, 0.3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922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D0C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6, 5.02)</w:t>
            </w:r>
          </w:p>
        </w:tc>
      </w:tr>
      <w:tr w:rsidR="005048CC" w:rsidRPr="000A0A1C" w14:paraId="23D11816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9E33DB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DC3EB0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01C38F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5C167D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96D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8E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44, 2.1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0A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DA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40, 5.78)</w:t>
            </w:r>
          </w:p>
        </w:tc>
      </w:tr>
      <w:tr w:rsidR="005048CC" w:rsidRPr="000A0A1C" w14:paraId="4623E829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795BB5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641C18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3AAB46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6D7DB7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1ED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863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28, 1.5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B2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1F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0, 5.15)</w:t>
            </w:r>
          </w:p>
        </w:tc>
      </w:tr>
      <w:tr w:rsidR="005048CC" w:rsidRPr="000A0A1C" w14:paraId="394EEE6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A8E536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12243B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A8DF27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29BB7A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E47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C9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14, 0.6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BC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A2D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7, 4.31)</w:t>
            </w:r>
          </w:p>
        </w:tc>
      </w:tr>
      <w:tr w:rsidR="005048CC" w:rsidRPr="000A0A1C" w14:paraId="17AB510E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41C2A3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78CB9E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CC3B92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BA3649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0A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A83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11, 0.7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62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3C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6, 4.29)</w:t>
            </w:r>
          </w:p>
        </w:tc>
      </w:tr>
      <w:tr w:rsidR="005048CC" w:rsidRPr="000A0A1C" w14:paraId="7262721D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2513A5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136D9B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04A31D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966FD7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6F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9C6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50, 2.9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28D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77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9, 4.32)</w:t>
            </w:r>
          </w:p>
        </w:tc>
      </w:tr>
      <w:tr w:rsidR="005048CC" w:rsidRPr="000A0A1C" w14:paraId="5770FB7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5C0AC7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BA5FBD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9BA7AE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20A0B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3F7E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684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, 2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CAE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D3D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4, 5.08)</w:t>
            </w:r>
          </w:p>
        </w:tc>
      </w:tr>
      <w:tr w:rsidR="005048CC" w:rsidRPr="000A0A1C" w14:paraId="38439390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46B54A7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UC </w:t>
            </w:r>
          </w:p>
          <w:p w14:paraId="449B5765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basic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674978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1E60E1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1B6EE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714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BBCB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72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D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548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8, 0.53)</w:t>
            </w:r>
          </w:p>
        </w:tc>
      </w:tr>
      <w:tr w:rsidR="005048CC" w:rsidRPr="000A0A1C" w14:paraId="6529552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380D0F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FDD121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F0B899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8AB520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E7E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4B5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5, 0.32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806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DEF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0, 0.81)</w:t>
            </w:r>
          </w:p>
        </w:tc>
      </w:tr>
      <w:tr w:rsidR="005048CC" w:rsidRPr="000A0A1C" w14:paraId="3670B0F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DB43FF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70794B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8E024B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9EE49B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D0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91E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36, 1.2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70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F1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2, 0.99)</w:t>
            </w:r>
          </w:p>
        </w:tc>
      </w:tr>
      <w:tr w:rsidR="005048CC" w:rsidRPr="000A0A1C" w14:paraId="4FBC1F4E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C40F18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27DC78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E5CE5A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CE22B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1D2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5D4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4, 1.1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324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37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4, 0.45)</w:t>
            </w:r>
          </w:p>
        </w:tc>
      </w:tr>
      <w:tr w:rsidR="005048CC" w:rsidRPr="000A0A1C" w14:paraId="0270093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F09C10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43F5DF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E04DBE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B75A4A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A1D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5C9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3, 0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DC6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17F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7, 0.32)</w:t>
            </w:r>
          </w:p>
        </w:tc>
      </w:tr>
      <w:tr w:rsidR="005048CC" w:rsidRPr="000A0A1C" w14:paraId="40872A3D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F1E5C7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ACD569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2807D4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654030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B9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652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6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E3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1F7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2, 0.48)</w:t>
            </w:r>
          </w:p>
        </w:tc>
      </w:tr>
      <w:tr w:rsidR="005048CC" w:rsidRPr="000A0A1C" w14:paraId="1BE7BA40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C6C32A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DDEF8C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DFB675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0B7C46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6B6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43A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80, 1.9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283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E24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2, -0.03)</w:t>
            </w:r>
          </w:p>
        </w:tc>
      </w:tr>
      <w:tr w:rsidR="005048CC" w:rsidRPr="000A0A1C" w14:paraId="14CD8ED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3E0F7C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88E4E8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6687F7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1EDF47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70CC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3E6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, 1.9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4C52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D003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8, 0.82)</w:t>
            </w:r>
          </w:p>
        </w:tc>
      </w:tr>
      <w:tr w:rsidR="005048CC" w:rsidRPr="000A0A1C" w14:paraId="0A873D12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CEE115F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441D2AA0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group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-level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DF9100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6E9609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22C797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16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283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, 1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202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E95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43, 7.39)</w:t>
            </w:r>
          </w:p>
        </w:tc>
      </w:tr>
      <w:tr w:rsidR="005048CC" w:rsidRPr="000A0A1C" w14:paraId="3B161AC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3E913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854BA6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57EC9D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C12480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EE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29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, 1.5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32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2F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47, 6.41)</w:t>
            </w:r>
          </w:p>
        </w:tc>
      </w:tr>
      <w:tr w:rsidR="005048CC" w:rsidRPr="000A0A1C" w14:paraId="41D452A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A0D8B0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49C2DE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699583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3D9643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251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C92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45, 22.9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A5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8158.88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C2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146383.38, 16062701.14)</w:t>
            </w:r>
          </w:p>
        </w:tc>
      </w:tr>
      <w:tr w:rsidR="005048CC" w:rsidRPr="000A0A1C" w14:paraId="483FD420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974520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E7C6DB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68A4A7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257A58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D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AA2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5, 17.2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84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56.17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A82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730.49, 58642.82)</w:t>
            </w:r>
          </w:p>
        </w:tc>
      </w:tr>
      <w:tr w:rsidR="005048CC" w:rsidRPr="000A0A1C" w14:paraId="1B69145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3B9BD2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79B20E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549B7D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81EE4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A2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3ED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 0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9C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E37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9, 3.36)</w:t>
            </w:r>
          </w:p>
        </w:tc>
      </w:tr>
      <w:tr w:rsidR="005048CC" w:rsidRPr="000A0A1C" w14:paraId="27A8858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93ECAA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8F0B86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5DF953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D6D6A7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B29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2B8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, 0.7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69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6AB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1, 3.42)</w:t>
            </w:r>
          </w:p>
        </w:tc>
      </w:tr>
      <w:tr w:rsidR="005048CC" w:rsidRPr="000A0A1C" w14:paraId="072EE4A7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717709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9476E4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45E8B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A21960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B7F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9ED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2, 7.0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F16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403.7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EF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58092.90, 1720900.41)</w:t>
            </w:r>
          </w:p>
        </w:tc>
      </w:tr>
      <w:tr w:rsidR="005048CC" w:rsidRPr="000A0A1C" w14:paraId="6D8B6986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D067C0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CD0526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EF65F6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CB6195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867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E3C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6, 5.3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A4A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A16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42, 39.62)</w:t>
            </w:r>
          </w:p>
        </w:tc>
      </w:tr>
      <w:tr w:rsidR="005048CC" w:rsidRPr="000A0A1C" w14:paraId="50D42F24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85C29DA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BE4087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BE3496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6F44B83" w14:textId="77777777" w:rsidR="005048CC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01C584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034C7E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799A5B35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random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pairs)</w:t>
            </w:r>
          </w:p>
          <w:p w14:paraId="31A9ED80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F091B0B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  <w:p w14:paraId="7B5F6323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  <w:p w14:paraId="156B365F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20"/>
              </w:rPr>
            </w:pPr>
          </w:p>
          <w:p w14:paraId="4D118957" w14:textId="77777777" w:rsidR="005048CC" w:rsidRPr="00EF2A3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3"/>
                <w:szCs w:val="13"/>
              </w:rPr>
            </w:pPr>
          </w:p>
          <w:p w14:paraId="34CEBC9A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7A262C4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random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pairs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57E3CF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6F5DC8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119BFC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04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651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83, 17.7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639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83.8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1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820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823.95, 46591.60)</w:t>
            </w:r>
          </w:p>
        </w:tc>
      </w:tr>
      <w:tr w:rsidR="005048CC" w:rsidRPr="000A0A1C" w14:paraId="25C4975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72167C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797D04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61E259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D95A82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383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107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46, 18.3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7C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8.78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5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183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2.46, 13225.11)</w:t>
            </w:r>
          </w:p>
        </w:tc>
      </w:tr>
      <w:tr w:rsidR="005048CC" w:rsidRPr="000A0A1C" w14:paraId="55C7DA50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EE29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8CD1D5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FEBA00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D67510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1E5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4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A9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88.16, 78.3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8A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7229.8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68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1D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350189.46, 13764649.11)</w:t>
            </w:r>
          </w:p>
        </w:tc>
      </w:tr>
      <w:tr w:rsidR="005048CC" w:rsidRPr="000A0A1C" w14:paraId="33B86366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F0F204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2562F3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F5F234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FD95F1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33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2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022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27.04, 63.0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559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6777.07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52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EC9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30893.69, 11684447.83)</w:t>
            </w:r>
          </w:p>
        </w:tc>
      </w:tr>
      <w:tr w:rsidR="005048CC" w:rsidRPr="000A0A1C" w14:paraId="67F54CEE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3CA090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8C974F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398E1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B07277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4BA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4C1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99, 15.3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CD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5.37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C7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7101.02, 63491.76)</w:t>
            </w:r>
          </w:p>
        </w:tc>
      </w:tr>
      <w:tr w:rsidR="005048CC" w:rsidRPr="000A0A1C" w14:paraId="749605A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8953AA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FF8CE2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7085BD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6B84C7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A7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675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28, 14.5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F62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0.8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6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5BA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85.78, 6507.48)</w:t>
            </w:r>
          </w:p>
        </w:tc>
      </w:tr>
      <w:tr w:rsidR="005048CC" w:rsidRPr="000A0A1C" w14:paraId="7A29A79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A64F99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EC903B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0A0F4E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9DFFED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251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.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E8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17.67, 56.92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683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1642.34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92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98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40401.11, 8463685.79)</w:t>
            </w:r>
          </w:p>
        </w:tc>
      </w:tr>
      <w:tr w:rsidR="005048CC" w:rsidRPr="000A0A1C" w14:paraId="73175D8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B0FF2C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DE16D6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C2DAE6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F87830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4C0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C59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7.72, 224.72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927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3851.07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78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4D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9792.51, 5327909.64)</w:t>
            </w:r>
          </w:p>
        </w:tc>
      </w:tr>
      <w:tr w:rsidR="005048CC" w:rsidRPr="000A0A1C" w14:paraId="3CC3FF11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26C9082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79F0C488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tched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14:paraId="24B0988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airs #1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5D86E7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B1211D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F43135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A6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C67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7, 2.3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A1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299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3, 10.40)</w:t>
            </w:r>
          </w:p>
        </w:tc>
      </w:tr>
      <w:tr w:rsidR="005048CC" w:rsidRPr="000A0A1C" w14:paraId="70002B79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61D0E6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3BEA6D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4125D2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F8C174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D98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0F0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6, 2.5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14B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2F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42, 8.71)</w:t>
            </w:r>
          </w:p>
        </w:tc>
      </w:tr>
      <w:tr w:rsidR="005048CC" w:rsidRPr="000A0A1C" w14:paraId="69B9ADC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190C56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9F2EC3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75C0ED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1B1E4F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74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C9A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9, 95.3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E0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738.1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8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38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48.36, 311924.65)</w:t>
            </w:r>
          </w:p>
        </w:tc>
      </w:tr>
      <w:tr w:rsidR="005048CC" w:rsidRPr="000A0A1C" w14:paraId="4AF2DDF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34C37F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E0B803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A43233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CA9B47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74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65B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49, 104.5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D9A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10.70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AFC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561.18, 157660.23)</w:t>
            </w:r>
          </w:p>
        </w:tc>
      </w:tr>
      <w:tr w:rsidR="005048CC" w:rsidRPr="000A0A1C" w14:paraId="29C2438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23994C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60CBC6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1A3B0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FAE61D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5D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4A3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72, 2.2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FE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E91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94, 13.73)</w:t>
            </w:r>
          </w:p>
        </w:tc>
      </w:tr>
      <w:tr w:rsidR="005048CC" w:rsidRPr="000A0A1C" w14:paraId="1B8D17E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CA5EED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4C92CB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4C5243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A0A897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1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A5B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7, 2.1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F7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425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64, 10.31)</w:t>
            </w:r>
          </w:p>
        </w:tc>
      </w:tr>
      <w:tr w:rsidR="005048CC" w:rsidRPr="000A0A1C" w14:paraId="027B282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EDA4B3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784381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668FCF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4BE2A9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8A9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C0D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63, 82.12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5C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963.2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14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636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0602.59, 551323.91)</w:t>
            </w:r>
          </w:p>
        </w:tc>
      </w:tr>
      <w:tr w:rsidR="005048CC" w:rsidRPr="000A0A1C" w14:paraId="5150ED9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9C0856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9C9EE4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2C7C77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53B921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89B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30EC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.17, 155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548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771.94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7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9013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423819.16, 3103363.04)</w:t>
            </w:r>
          </w:p>
        </w:tc>
      </w:tr>
      <w:tr w:rsidR="005048CC" w:rsidRPr="000A0A1C" w14:paraId="5AAD3723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8B81D7D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3A501782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tched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14:paraId="2DA29A90" w14:textId="77777777" w:rsidR="005048CC" w:rsidRPr="000A0A1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airs #2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21052F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74BA09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B5D09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70A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6E9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84, 18.8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D9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3.34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00D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7.20, 1939.47)</w:t>
            </w:r>
          </w:p>
        </w:tc>
      </w:tr>
      <w:tr w:rsidR="005048CC" w:rsidRPr="000A0A1C" w14:paraId="32E60C0E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229288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004DC0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57A8EC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9C3462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6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54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50, 17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C8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.38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7C4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5.70, 1781.07)</w:t>
            </w:r>
          </w:p>
        </w:tc>
      </w:tr>
      <w:tr w:rsidR="005048CC" w:rsidRPr="000A0A1C" w14:paraId="4B2575E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E69364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553F65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11D67E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028DB8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0C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163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3.60, 54.27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5AA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718.49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15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E0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734.64, 425702.35)</w:t>
            </w:r>
          </w:p>
        </w:tc>
      </w:tr>
      <w:tr w:rsidR="005048CC" w:rsidRPr="000A0A1C" w14:paraId="6B696AE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7281E4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91DF54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D56EE2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AFBD7D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170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6.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0FD9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75.07, 62.1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B35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509.07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9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E5D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78916.96, 3399935.11)</w:t>
            </w:r>
          </w:p>
        </w:tc>
      </w:tr>
      <w:tr w:rsidR="005048CC" w:rsidRPr="000A0A1C" w14:paraId="0BDA1B3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6362AA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70F3E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EE4764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D9A25D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46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E1B9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05, 16.9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42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1.78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7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410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46.77, 15930.34)</w:t>
            </w:r>
          </w:p>
        </w:tc>
      </w:tr>
      <w:tr w:rsidR="005048CC" w:rsidRPr="000A0A1C" w14:paraId="031E2E7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9538C0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5301AC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180E2A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8849CC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6C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261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92, 15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7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.4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5A3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20, 1015.69)</w:t>
            </w:r>
          </w:p>
        </w:tc>
      </w:tr>
      <w:tr w:rsidR="005048CC" w:rsidRPr="000A0A1C" w14:paraId="77C937E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7E8C14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74B8FE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8DD140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455E22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BF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6F3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2.84, 70.8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9C0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828.8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14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56F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722.02, 1178935.63)</w:t>
            </w:r>
          </w:p>
        </w:tc>
      </w:tr>
      <w:tr w:rsidR="005048CC" w:rsidRPr="000A0A1C" w14:paraId="3375183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D7336E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80EBBA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841A6E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9AC85F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D43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.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0B3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08.40, 396.3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0BD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206.83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835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E11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838884.56, 5223298.22)</w:t>
            </w:r>
          </w:p>
        </w:tc>
      </w:tr>
      <w:tr w:rsidR="005048CC" w:rsidRPr="000A0A1C" w14:paraId="41696298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E2F34C0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GII </w:t>
            </w:r>
          </w:p>
          <w:p w14:paraId="64076EC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common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denominator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C30ED7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C135BD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DB6AD2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D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03C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7, 1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E70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C92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0, 4.20)</w:t>
            </w:r>
          </w:p>
        </w:tc>
      </w:tr>
      <w:tr w:rsidR="005048CC" w:rsidRPr="000A0A1C" w14:paraId="26C32A22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2F8313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685F11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B7DCE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47A275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5E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84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0, 1.5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E4F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6F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1, 4.31)</w:t>
            </w:r>
          </w:p>
        </w:tc>
      </w:tr>
      <w:tr w:rsidR="005048CC" w:rsidRPr="000A0A1C" w14:paraId="74C2A87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834177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1761F0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B90483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92F8B0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B1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FCF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45, 22.9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164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4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3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D9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24.35, 1141.18)</w:t>
            </w:r>
          </w:p>
        </w:tc>
      </w:tr>
      <w:tr w:rsidR="005048CC" w:rsidRPr="000A0A1C" w14:paraId="5A010A6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AC67E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C02263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982083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C8305B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8F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1AB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5, 17.2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1F5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56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3BA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.90, 170.22)</w:t>
            </w:r>
          </w:p>
        </w:tc>
      </w:tr>
      <w:tr w:rsidR="005048CC" w:rsidRPr="000A0A1C" w14:paraId="76AF678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4F8910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EE1305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008F97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357EF9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B8F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980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, 0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6A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ED9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5, 1.87)</w:t>
            </w:r>
          </w:p>
        </w:tc>
      </w:tr>
      <w:tr w:rsidR="005048CC" w:rsidRPr="000A0A1C" w14:paraId="6C0B5B7E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224D18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9864C1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022868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78F669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C9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D10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, 0.7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0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E09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9, 2.52)</w:t>
            </w:r>
          </w:p>
        </w:tc>
      </w:tr>
      <w:tr w:rsidR="005048CC" w:rsidRPr="000A0A1C" w14:paraId="40D58A0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AC1F20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D6EB6C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B65FD8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2BB0D3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B82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4248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2, 7.0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8CB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62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C54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58.33, 565.57)</w:t>
            </w:r>
          </w:p>
        </w:tc>
      </w:tr>
      <w:tr w:rsidR="005048CC" w:rsidRPr="000A0A1C" w14:paraId="43A6DB8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B1D798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4CBE5F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D4312B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13207B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EC0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143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6, 5.3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4B6D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  <w:r w:rsidRPr="003252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B5B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89, 18.02)</w:t>
            </w:r>
          </w:p>
        </w:tc>
      </w:tr>
      <w:tr w:rsidR="005048CC" w:rsidRPr="000A0A1C" w14:paraId="7F62702B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3403848" w14:textId="77777777" w:rsidR="005048CC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BC207D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2937187A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group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-level)</w:t>
            </w:r>
          </w:p>
          <w:p w14:paraId="41B2DB96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59EDD1E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957049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120176B1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5D33136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group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-level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B7D467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005257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07AFEB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DC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F3A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8, 0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81B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5C4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49)</w:t>
            </w:r>
          </w:p>
        </w:tc>
      </w:tr>
      <w:tr w:rsidR="005048CC" w:rsidRPr="000A0A1C" w14:paraId="28F74737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E762F2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6FC166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FF3630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72ACA9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4AB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E6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2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7B9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501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7, 0.84)</w:t>
            </w:r>
          </w:p>
        </w:tc>
      </w:tr>
      <w:tr w:rsidR="005048CC" w:rsidRPr="000A0A1C" w14:paraId="12E263F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173E00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56708B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CC75FC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7B3223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D97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7DE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4, 1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090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98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4, 1.07)</w:t>
            </w:r>
          </w:p>
        </w:tc>
      </w:tr>
      <w:tr w:rsidR="005048CC" w:rsidRPr="000A0A1C" w14:paraId="526DE395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22237A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5BCCBB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6E110F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3549E8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C5D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03A3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6, 1.1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A7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8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9, 0.50)</w:t>
            </w:r>
          </w:p>
        </w:tc>
      </w:tr>
      <w:tr w:rsidR="005048CC" w:rsidRPr="000A0A1C" w14:paraId="56C400ED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CC0AC2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699835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A50E11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BD847E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89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E5B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6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932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806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8, 0.31)</w:t>
            </w:r>
          </w:p>
        </w:tc>
      </w:tr>
      <w:tr w:rsidR="005048CC" w:rsidRPr="000A0A1C" w14:paraId="4EE56CD2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8647A8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1BEA07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91E808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2363E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059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1EE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AA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0B0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, 0.60)</w:t>
            </w:r>
          </w:p>
        </w:tc>
      </w:tr>
      <w:tr w:rsidR="005048CC" w:rsidRPr="000A0A1C" w14:paraId="4814A9C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28CA25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83D76B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901304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DA5611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42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C05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1, 1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733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F15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8, 0.02)</w:t>
            </w:r>
          </w:p>
        </w:tc>
      </w:tr>
      <w:tr w:rsidR="005048CC" w:rsidRPr="000A0A1C" w14:paraId="2DAAA28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BC2BA3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86FD32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503ADC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92F3A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C1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A95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, 2.0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713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828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07, 0.83)</w:t>
            </w:r>
          </w:p>
        </w:tc>
      </w:tr>
      <w:tr w:rsidR="005048CC" w:rsidRPr="000A0A1C" w14:paraId="69EFD19B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62AAF3A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</w:p>
          <w:p w14:paraId="2E90F9CC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random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pairs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ACBC3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61DAE8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BBCD76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91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C8E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8, 0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596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5D7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52, 0.33)</w:t>
            </w:r>
          </w:p>
        </w:tc>
      </w:tr>
      <w:tr w:rsidR="005048CC" w:rsidRPr="000A0A1C" w14:paraId="633479A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04921A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09D685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1B9064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231E95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B25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96B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2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463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AF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4, 1.22)</w:t>
            </w:r>
          </w:p>
        </w:tc>
      </w:tr>
      <w:tr w:rsidR="005048CC" w:rsidRPr="000A0A1C" w14:paraId="4612DB9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F2C60D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48D3D5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97786B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978700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89F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D4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4, 1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4FF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9D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1, 0.97)</w:t>
            </w:r>
          </w:p>
        </w:tc>
      </w:tr>
      <w:tr w:rsidR="005048CC" w:rsidRPr="000A0A1C" w14:paraId="2A2C0192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C7F830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2D19D6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E910CD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DA5FDA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07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7FD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6, 1.1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B13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C30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7, 1.08)</w:t>
            </w:r>
          </w:p>
        </w:tc>
      </w:tr>
      <w:tr w:rsidR="005048CC" w:rsidRPr="000A0A1C" w14:paraId="65B4431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544F49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168015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E0797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43CCB7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5F5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ED7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6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C1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653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4, 0.55)</w:t>
            </w:r>
          </w:p>
        </w:tc>
      </w:tr>
      <w:tr w:rsidR="005048CC" w:rsidRPr="000A0A1C" w14:paraId="39D13AF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F7F1EFA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AD4313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96FEC8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5D10A8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61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83C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773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D3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0, 0.56)</w:t>
            </w:r>
          </w:p>
        </w:tc>
      </w:tr>
      <w:tr w:rsidR="005048CC" w:rsidRPr="000A0A1C" w14:paraId="3D277FC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AD05D0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68E28C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6BEC2C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F42B1B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C0F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CD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1, 1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AF3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2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27, -0.01)</w:t>
            </w:r>
          </w:p>
        </w:tc>
      </w:tr>
      <w:tr w:rsidR="005048CC" w:rsidRPr="000A0A1C" w14:paraId="6ADEDC6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F5D41B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7AFF11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3BFC0E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E57A8A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962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30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, 2.0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D7F1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074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, 1.33)</w:t>
            </w:r>
          </w:p>
        </w:tc>
      </w:tr>
      <w:tr w:rsidR="005048CC" w:rsidRPr="000A0A1C" w14:paraId="06336F27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2B9530D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</w:p>
          <w:p w14:paraId="1AB3DD16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tched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14:paraId="013553CA" w14:textId="77777777" w:rsidR="005048CC" w:rsidRPr="00722822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airs #1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5DC18B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7ADF8E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831BC9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839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064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4, 0.5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BF1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DC1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5, 5.00)</w:t>
            </w:r>
          </w:p>
        </w:tc>
      </w:tr>
      <w:tr w:rsidR="005048CC" w:rsidRPr="000A0A1C" w14:paraId="7FE0F232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E3BCF2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7862C6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1618E2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69682B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A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765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5, 0.1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4DC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BC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3, 4.96)</w:t>
            </w:r>
          </w:p>
        </w:tc>
      </w:tr>
      <w:tr w:rsidR="005048CC" w:rsidRPr="000A0A1C" w14:paraId="0F67ED90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3B859C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258290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B2B3C1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4AC7DC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C95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11C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14, 0.8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9DD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B8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9, 5.43)</w:t>
            </w:r>
          </w:p>
        </w:tc>
      </w:tr>
      <w:tr w:rsidR="005048CC" w:rsidRPr="000A0A1C" w14:paraId="1F206731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1116D8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4A3A11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466FEE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E4D320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E5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562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3, 1.1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162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2A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3, 5.09)</w:t>
            </w:r>
          </w:p>
        </w:tc>
      </w:tr>
      <w:tr w:rsidR="005048CC" w:rsidRPr="000A0A1C" w14:paraId="14643FC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9238EB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426694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0A2ADF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BF9251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21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8BF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3, 0.5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CB5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9FA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7, 10.53)</w:t>
            </w:r>
          </w:p>
        </w:tc>
      </w:tr>
      <w:tr w:rsidR="005048CC" w:rsidRPr="000A0A1C" w14:paraId="0EA53E62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64EF900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5755B78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242FF4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F4759B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EFE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7925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0, 0.6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46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44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4, 11.09)</w:t>
            </w:r>
          </w:p>
        </w:tc>
      </w:tr>
      <w:tr w:rsidR="005048CC" w:rsidRPr="000A0A1C" w14:paraId="69A36BC0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456FDF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85A71D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50CEB92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5A1B16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C5D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A79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67, 1.3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4DA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308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2, 10.35)</w:t>
            </w:r>
          </w:p>
        </w:tc>
      </w:tr>
      <w:tr w:rsidR="005048CC" w:rsidRPr="000A0A1C" w14:paraId="16228F4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D69890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4B9C68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602EB3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90738B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594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5EC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1, 1.9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6A7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0D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9, 10.44)</w:t>
            </w:r>
          </w:p>
        </w:tc>
      </w:tr>
      <w:tr w:rsidR="005048CC" w:rsidRPr="000A0A1C" w14:paraId="3056554E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6DFD27D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</w:p>
          <w:p w14:paraId="139ADFA0" w14:textId="77777777" w:rsidR="005048CC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matched</w:t>
            </w:r>
            <w:proofErr w:type="gramEnd"/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</w:p>
          <w:p w14:paraId="3781CB4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pairs #2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960279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8DB28D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ABB86C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F1C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96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4, 0.5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9E4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8A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5, 5.00)</w:t>
            </w:r>
          </w:p>
        </w:tc>
      </w:tr>
      <w:tr w:rsidR="005048CC" w:rsidRPr="000A0A1C" w14:paraId="78F48E9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7B13591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04EAE30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57D3CA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08BDA7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936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8D6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5, 0.1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01C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538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03, 4.96)</w:t>
            </w:r>
          </w:p>
        </w:tc>
      </w:tr>
      <w:tr w:rsidR="005048CC" w:rsidRPr="000A0A1C" w14:paraId="492AA878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90F8FF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51412C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E20969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33EBB5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65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DA9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6.14, 0.8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5D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9ED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49, 5.43)</w:t>
            </w:r>
          </w:p>
        </w:tc>
      </w:tr>
      <w:tr w:rsidR="005048CC" w:rsidRPr="000A0A1C" w14:paraId="5A09C54C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48DD6B1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07208A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1C221D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F9A148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08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F32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33, 1.19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A3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CD8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3, 5.09)</w:t>
            </w:r>
          </w:p>
        </w:tc>
      </w:tr>
      <w:tr w:rsidR="005048CC" w:rsidRPr="000A0A1C" w14:paraId="13477AA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3E2E2F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22A800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37DE2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F5BF3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829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8FE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3, 0.54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5BB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59E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07, 10.53)</w:t>
            </w:r>
          </w:p>
        </w:tc>
      </w:tr>
      <w:tr w:rsidR="005048CC" w:rsidRPr="000A0A1C" w14:paraId="4CE53AB3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839B3FC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8BA976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94FF20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B04268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967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CD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0, 0.6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A1D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AB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4, 11.09)</w:t>
            </w:r>
          </w:p>
        </w:tc>
      </w:tr>
      <w:tr w:rsidR="005048CC" w:rsidRPr="000A0A1C" w14:paraId="42850E6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1109CD8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401F82F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13F061C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7E2CDA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584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EA3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67, 1.3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A3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BC8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2, 10.35)</w:t>
            </w:r>
          </w:p>
        </w:tc>
      </w:tr>
      <w:tr w:rsidR="005048CC" w:rsidRPr="000A0A1C" w14:paraId="4FFBB01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586E44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2EF731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71F459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5BEBFC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E98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840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51, 1.9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47D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565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99, 10.44)</w:t>
            </w:r>
          </w:p>
        </w:tc>
      </w:tr>
      <w:tr w:rsidR="005048CC" w:rsidRPr="000A0A1C" w14:paraId="6970DE0B" w14:textId="77777777" w:rsidTr="00D80830">
        <w:trPr>
          <w:trHeight w:val="400"/>
          <w:jc w:val="center"/>
        </w:trPr>
        <w:tc>
          <w:tcPr>
            <w:tcW w:w="1506" w:type="dxa"/>
            <w:vMerge w:val="restart"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059EC7C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  <w:r w:rsidRPr="00722822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(common difference)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76224C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B2AF00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9479D7A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61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42B0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68, 0.40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9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D90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1.03)</w:t>
            </w:r>
          </w:p>
        </w:tc>
      </w:tr>
      <w:tr w:rsidR="005048CC" w:rsidRPr="000A0A1C" w14:paraId="54598F2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2A032E4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71425C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3AFAFD8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49DD8FB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5D1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AC8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23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B9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A64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61, 1.24)</w:t>
            </w:r>
          </w:p>
        </w:tc>
      </w:tr>
      <w:tr w:rsidR="005048CC" w:rsidRPr="000A0A1C" w14:paraId="30735F1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0AD61FE5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3923B4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BF9F22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ECAD12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887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CE6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5.54, 1.0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C2C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E7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44, 1.41)</w:t>
            </w:r>
          </w:p>
        </w:tc>
      </w:tr>
      <w:tr w:rsidR="005048CC" w:rsidRPr="000A0A1C" w14:paraId="5427B82B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55150253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220710BB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0419A2F7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68D86B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020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C7C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2.16, 1.16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D3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64E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1.01, 0.82)</w:t>
            </w:r>
          </w:p>
        </w:tc>
      </w:tr>
      <w:tr w:rsidR="005048CC" w:rsidRPr="000A0A1C" w14:paraId="73AF57B4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12D130CD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E49E08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337230F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2548E113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5BA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405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82, 0.6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481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A3B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93, 0.35)</w:t>
            </w:r>
          </w:p>
        </w:tc>
      </w:tr>
      <w:tr w:rsidR="005048CC" w:rsidRPr="000A0A1C" w14:paraId="2E3A3F0F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28C48562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163DD72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vAlign w:val="center"/>
            <w:hideMark/>
          </w:tcPr>
          <w:p w14:paraId="5D737869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31DF496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EE2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17B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33, 0.41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ABB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67B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9, 1.00)</w:t>
            </w:r>
          </w:p>
        </w:tc>
      </w:tr>
      <w:tr w:rsidR="005048CC" w:rsidRPr="000A0A1C" w14:paraId="06A31B95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0B91FE64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vAlign w:val="center"/>
            <w:hideMark/>
          </w:tcPr>
          <w:p w14:paraId="7AD8F0EE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3F3F3F"/>
              <w:bottom w:val="single" w:sz="12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F9FD9E9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6277BEC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7B6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78A7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3.01, 1.68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89E4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C6E6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8, 0.49)</w:t>
            </w:r>
          </w:p>
        </w:tc>
      </w:tr>
      <w:tr w:rsidR="005048CC" w:rsidRPr="000A0A1C" w14:paraId="2CD5E5BA" w14:textId="77777777" w:rsidTr="00D80830">
        <w:trPr>
          <w:trHeight w:val="400"/>
          <w:jc w:val="center"/>
        </w:trPr>
        <w:tc>
          <w:tcPr>
            <w:tcW w:w="1506" w:type="dxa"/>
            <w:vMerge/>
            <w:tcBorders>
              <w:top w:val="nil"/>
              <w:left w:val="single" w:sz="4" w:space="0" w:color="3F3F3F"/>
              <w:bottom w:val="single" w:sz="18" w:space="0" w:color="auto"/>
              <w:right w:val="single" w:sz="4" w:space="0" w:color="3F3F3F"/>
            </w:tcBorders>
            <w:vAlign w:val="center"/>
            <w:hideMark/>
          </w:tcPr>
          <w:p w14:paraId="3A65D52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18" w:space="0" w:color="auto"/>
              <w:right w:val="single" w:sz="4" w:space="0" w:color="3F3F3F"/>
            </w:tcBorders>
            <w:vAlign w:val="center"/>
            <w:hideMark/>
          </w:tcPr>
          <w:p w14:paraId="6FB02C6F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3F3F3F"/>
              <w:bottom w:val="single" w:sz="18" w:space="0" w:color="auto"/>
              <w:right w:val="single" w:sz="4" w:space="0" w:color="3F3F3F"/>
            </w:tcBorders>
            <w:vAlign w:val="center"/>
            <w:hideMark/>
          </w:tcPr>
          <w:p w14:paraId="54A59FA6" w14:textId="77777777" w:rsidR="005048CC" w:rsidRPr="00A13365" w:rsidRDefault="005048CC" w:rsidP="00D808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single" w:sz="4" w:space="0" w:color="3F3F3F"/>
            </w:tcBorders>
            <w:shd w:val="clear" w:color="000000" w:fill="F2F2F2"/>
            <w:vAlign w:val="center"/>
            <w:hideMark/>
          </w:tcPr>
          <w:p w14:paraId="70EA90E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A3F8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5335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27, 2.05)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E0AAC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C2A0D" w14:textId="77777777" w:rsidR="005048CC" w:rsidRPr="00A1336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3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-0.71, 0.57)</w:t>
            </w:r>
          </w:p>
        </w:tc>
      </w:tr>
    </w:tbl>
    <w:p w14:paraId="24DAE278" w14:textId="77777777" w:rsidR="005048CC" w:rsidRDefault="005048CC" w:rsidP="005048CC">
      <w:pPr>
        <w:rPr>
          <w:rFonts w:ascii="Times New Roman" w:hAnsi="Times New Roman" w:cs="Times New Roman"/>
          <w:sz w:val="24"/>
          <w:szCs w:val="24"/>
        </w:rPr>
      </w:pPr>
    </w:p>
    <w:p w14:paraId="7C2EDD86" w14:textId="77777777" w:rsidR="005048CC" w:rsidRDefault="005048CC" w:rsidP="005048CC">
      <w:pPr>
        <w:rPr>
          <w:rFonts w:ascii="Times New Roman" w:hAnsi="Times New Roman" w:cs="Times New Roman"/>
          <w:sz w:val="24"/>
          <w:szCs w:val="24"/>
        </w:rPr>
      </w:pPr>
    </w:p>
    <w:p w14:paraId="5887A23B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</w:t>
      </w:r>
      <w:r w:rsidRPr="005264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e-1 error for all scenarios.</w:t>
      </w:r>
      <w:r w:rsidRPr="001940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=sample </w:t>
      </w:r>
      <w:r w:rsidRPr="00722822">
        <w:rPr>
          <w:rFonts w:ascii="Times New Roman" w:hAnsi="Times New Roman" w:cs="Times New Roman"/>
          <w:sz w:val="24"/>
          <w:szCs w:val="24"/>
        </w:rPr>
        <w:t xml:space="preserve">size, </w:t>
      </w: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p>
        </m:sSup>
      </m:oMath>
      <w:r w:rsidRPr="00722822">
        <w:rPr>
          <w:rFonts w:ascii="Times New Roman" w:eastAsiaTheme="minorEastAsia" w:hAnsi="Times New Roman" w:cs="Times New Roman"/>
          <w:bCs/>
          <w:iCs/>
          <w:sz w:val="24"/>
          <w:szCs w:val="24"/>
        </w:rPr>
        <w:t>=variance</w:t>
      </w: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>.</w:t>
      </w:r>
    </w:p>
    <w:tbl>
      <w:tblPr>
        <w:tblW w:w="8784" w:type="dxa"/>
        <w:jc w:val="center"/>
        <w:tblLook w:val="04A0" w:firstRow="1" w:lastRow="0" w:firstColumn="1" w:lastColumn="0" w:noHBand="0" w:noVBand="1"/>
      </w:tblPr>
      <w:tblGrid>
        <w:gridCol w:w="2304"/>
        <w:gridCol w:w="1617"/>
        <w:gridCol w:w="1623"/>
        <w:gridCol w:w="1617"/>
        <w:gridCol w:w="1623"/>
      </w:tblGrid>
      <w:tr w:rsidR="005048CC" w:rsidRPr="00B466F4" w14:paraId="24EAFC55" w14:textId="77777777" w:rsidTr="00D80830">
        <w:trPr>
          <w:trHeight w:val="432"/>
          <w:jc w:val="center"/>
        </w:trPr>
        <w:tc>
          <w:tcPr>
            <w:tcW w:w="2304" w:type="dxa"/>
            <w:vMerge w:val="restart"/>
            <w:tcBorders>
              <w:top w:val="single" w:sz="18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7A02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895488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6480" w:type="dxa"/>
            <w:gridSpan w:val="4"/>
            <w:tcBorders>
              <w:top w:val="single" w:sz="1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8CA05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5488">
              <w:rPr>
                <w:rFonts w:ascii="Times New Roman" w:eastAsia="Times New Roman" w:hAnsi="Times New Roman" w:cs="Times New Roman"/>
                <w:b/>
                <w:bCs/>
              </w:rPr>
              <w:t>Type-1 Error</w:t>
            </w:r>
          </w:p>
        </w:tc>
      </w:tr>
      <w:tr w:rsidR="005048CC" w:rsidRPr="00B466F4" w14:paraId="1413ED2E" w14:textId="77777777" w:rsidTr="00D80830">
        <w:trPr>
          <w:trHeight w:val="432"/>
          <w:jc w:val="center"/>
        </w:trPr>
        <w:tc>
          <w:tcPr>
            <w:tcW w:w="2304" w:type="dxa"/>
            <w:vMerge/>
            <w:tcBorders>
              <w:top w:val="single" w:sz="12" w:space="0" w:color="000000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  <w:hideMark/>
          </w:tcPr>
          <w:p w14:paraId="65DF0C8A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F0E4CC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mall n</w:t>
            </w:r>
          </w:p>
        </w:tc>
        <w:tc>
          <w:tcPr>
            <w:tcW w:w="3240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637B6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rge n</w:t>
            </w:r>
          </w:p>
        </w:tc>
      </w:tr>
      <w:tr w:rsidR="005048CC" w:rsidRPr="00B466F4" w14:paraId="72731BCC" w14:textId="77777777" w:rsidTr="00D80830">
        <w:trPr>
          <w:trHeight w:val="432"/>
          <w:jc w:val="center"/>
        </w:trPr>
        <w:tc>
          <w:tcPr>
            <w:tcW w:w="2304" w:type="dxa"/>
            <w:vMerge/>
            <w:tcBorders>
              <w:top w:val="single" w:sz="12" w:space="0" w:color="000000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  <w:hideMark/>
          </w:tcPr>
          <w:p w14:paraId="5B7EA9B1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0DD0B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CBE7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4DD43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925FC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</w:tr>
      <w:tr w:rsidR="005048CC" w:rsidRPr="00B466F4" w14:paraId="591E98BE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6A3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Volum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B9D9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8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A37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3D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1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1D9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5</w:t>
            </w:r>
          </w:p>
        </w:tc>
      </w:tr>
      <w:tr w:rsidR="005048CC" w:rsidRPr="00B466F4" w14:paraId="487E5AE1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950E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Differenc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05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FE86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57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024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4</w:t>
            </w:r>
          </w:p>
        </w:tc>
      </w:tr>
      <w:tr w:rsidR="005048CC" w:rsidRPr="00B466F4" w14:paraId="4C7CAF71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3CD6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Ratio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A21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A5E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FB3E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4F51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2</w:t>
            </w:r>
          </w:p>
        </w:tc>
      </w:tr>
      <w:tr w:rsidR="005048CC" w:rsidRPr="00B466F4" w14:paraId="66E610B3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3CC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UC</w:t>
            </w:r>
          </w:p>
          <w:p w14:paraId="0B92997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ime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5AB3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5127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33FD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3D42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10</w:t>
            </w:r>
          </w:p>
        </w:tc>
      </w:tr>
      <w:tr w:rsidR="005048CC" w:rsidRPr="00B466F4" w14:paraId="7F370413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8975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UC</w:t>
            </w:r>
          </w:p>
          <w:p w14:paraId="72750C97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basic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AD0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6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BE13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C7CE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E8B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4</w:t>
            </w:r>
          </w:p>
        </w:tc>
      </w:tr>
      <w:tr w:rsidR="005048CC" w:rsidRPr="00B466F4" w14:paraId="1077FF49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4010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443AAD0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oup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level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D0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0220">
              <w:rPr>
                <w:rFonts w:ascii="Times New Roman" w:eastAsia="Times New Roman" w:hAnsi="Times New Roman" w:cs="Times New Roman"/>
                <w:color w:val="000000"/>
              </w:rPr>
              <w:t>0.03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9B9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0220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76A1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0220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D8D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0220">
              <w:rPr>
                <w:rFonts w:ascii="Times New Roman" w:eastAsia="Times New Roman" w:hAnsi="Times New Roman" w:cs="Times New Roman"/>
                <w:color w:val="000000"/>
              </w:rPr>
              <w:t>0.0474</w:t>
            </w:r>
          </w:p>
        </w:tc>
      </w:tr>
      <w:tr w:rsidR="005048CC" w:rsidRPr="00B466F4" w14:paraId="4ED63644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5010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3CD15DAA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dom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1328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BB8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D7C7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7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D90A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382</w:t>
            </w:r>
          </w:p>
        </w:tc>
      </w:tr>
      <w:tr w:rsidR="005048CC" w:rsidRPr="00B466F4" w14:paraId="05B79457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C2F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32306382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ched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 #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410E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6CD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29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54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8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F21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321</w:t>
            </w:r>
          </w:p>
        </w:tc>
      </w:tr>
      <w:tr w:rsidR="005048CC" w:rsidRPr="00B466F4" w14:paraId="5E0141E8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717E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3488EF34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ched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 #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5E42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23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BE9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37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FAD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324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2551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3762</w:t>
            </w:r>
          </w:p>
        </w:tc>
      </w:tr>
      <w:tr w:rsidR="005048CC" w:rsidRPr="00B466F4" w14:paraId="45778EC9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44EF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49438BF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on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ominator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8330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A23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F98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F7B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26</w:t>
            </w:r>
          </w:p>
        </w:tc>
      </w:tr>
      <w:tr w:rsidR="005048CC" w:rsidRPr="00B466F4" w14:paraId="662ACCBD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844C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group-level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1D5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004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D106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004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B94F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004">
              <w:rPr>
                <w:rFonts w:ascii="Times New Roman" w:eastAsia="Times New Roman" w:hAnsi="Times New Roman" w:cs="Times New Roman"/>
                <w:color w:val="000000"/>
              </w:rPr>
              <w:t>0.045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55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5004">
              <w:rPr>
                <w:rFonts w:ascii="Times New Roman" w:eastAsia="Times New Roman" w:hAnsi="Times New Roman" w:cs="Times New Roman"/>
                <w:color w:val="000000"/>
              </w:rPr>
              <w:t>0.0435</w:t>
            </w:r>
          </w:p>
        </w:tc>
      </w:tr>
      <w:tr w:rsidR="005048CC" w:rsidRPr="00B466F4" w14:paraId="713BB055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4FD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random pairs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DB80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2AA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9F9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715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72</w:t>
            </w:r>
          </w:p>
        </w:tc>
      </w:tr>
      <w:tr w:rsidR="005048CC" w:rsidRPr="00B466F4" w14:paraId="32624650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ABE3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matched pairs #1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273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34F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6BA7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EA25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53</w:t>
            </w:r>
          </w:p>
        </w:tc>
      </w:tr>
      <w:tr w:rsidR="005048CC" w:rsidRPr="00B466F4" w14:paraId="79AA1468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FBA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matched pairs #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CC83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7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A6DE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4E11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BD97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53</w:t>
            </w:r>
          </w:p>
        </w:tc>
      </w:tr>
      <w:tr w:rsidR="005048CC" w:rsidRPr="00B466F4" w14:paraId="26A3B3DC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CFB9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ommon difference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9C16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0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47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4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4585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0849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1526</w:t>
            </w:r>
          </w:p>
        </w:tc>
      </w:tr>
      <w:tr w:rsidR="005048CC" w:rsidRPr="00B466F4" w14:paraId="10E3FED2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C281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Binar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8ED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DB88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10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A310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5F3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229</w:t>
            </w:r>
          </w:p>
        </w:tc>
      </w:tr>
      <w:tr w:rsidR="005048CC" w:rsidRPr="00B466F4" w14:paraId="5DFB54BB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938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ategorical</w:t>
            </w:r>
          </w:p>
          <w:p w14:paraId="23A3F566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RECIST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0B8A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A3E4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5E36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52C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</w:tr>
      <w:tr w:rsidR="005048CC" w:rsidRPr="00B466F4" w14:paraId="43A663C4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E6B6B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ime-to-even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A76A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5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4230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49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D327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0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3CFB" w14:textId="77777777" w:rsidR="005048CC" w:rsidRPr="00B466F4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66F4">
              <w:rPr>
                <w:rFonts w:ascii="Times New Roman" w:eastAsia="Times New Roman" w:hAnsi="Times New Roman" w:cs="Times New Roman"/>
                <w:color w:val="000000"/>
              </w:rPr>
              <w:t>0.0529</w:t>
            </w:r>
          </w:p>
        </w:tc>
      </w:tr>
    </w:tbl>
    <w:p w14:paraId="614E3656" w14:textId="77777777" w:rsidR="005048CC" w:rsidRDefault="005048CC" w:rsidP="005048CC">
      <w:pPr>
        <w:rPr>
          <w:rFonts w:ascii="Times New Roman" w:hAnsi="Times New Roman" w:cs="Times New Roman"/>
          <w:sz w:val="24"/>
          <w:szCs w:val="24"/>
        </w:rPr>
      </w:pPr>
    </w:p>
    <w:p w14:paraId="10875CCF" w14:textId="77777777" w:rsidR="005048CC" w:rsidRDefault="005048CC" w:rsidP="005048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002354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3. Power for all scenarios. n=sample </w:t>
      </w:r>
      <w:r w:rsidRPr="00722822">
        <w:rPr>
          <w:rFonts w:ascii="Times New Roman" w:hAnsi="Times New Roman" w:cs="Times New Roman"/>
          <w:sz w:val="24"/>
          <w:szCs w:val="24"/>
        </w:rPr>
        <w:t xml:space="preserve">size, </w:t>
      </w:r>
      <m:oMath>
        <m:sSup>
          <m:sSupPr>
            <m:ctrlPr>
              <w:rPr>
                <w:rFonts w:ascii="Cambria Math" w:eastAsia="Times New Roman" w:hAnsi="Cambria Math" w:cs="Times New Roman"/>
                <w:bCs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p>
        </m:sSup>
      </m:oMath>
      <w:r w:rsidRPr="00722822">
        <w:rPr>
          <w:rFonts w:ascii="Times New Roman" w:eastAsiaTheme="minorEastAsia" w:hAnsi="Times New Roman" w:cs="Times New Roman"/>
          <w:bCs/>
          <w:iCs/>
          <w:sz w:val="24"/>
          <w:szCs w:val="24"/>
        </w:rPr>
        <w:t>=variance</w:t>
      </w:r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μ</m:t>
        </m:r>
      </m:oMath>
      <w:r>
        <w:rPr>
          <w:rFonts w:ascii="Times New Roman" w:eastAsiaTheme="minorEastAsia" w:hAnsi="Times New Roman" w:cs="Times New Roman"/>
          <w:bCs/>
          <w:iCs/>
          <w:sz w:val="24"/>
          <w:szCs w:val="24"/>
        </w:rPr>
        <w:t>=mean difference.</w:t>
      </w:r>
    </w:p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2304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5048CC" w:rsidRPr="00EC3AB5" w14:paraId="120E7755" w14:textId="77777777" w:rsidTr="00D80830">
        <w:trPr>
          <w:trHeight w:val="432"/>
          <w:jc w:val="center"/>
        </w:trPr>
        <w:tc>
          <w:tcPr>
            <w:tcW w:w="2304" w:type="dxa"/>
            <w:vMerge w:val="restart"/>
            <w:tcBorders>
              <w:top w:val="single" w:sz="18" w:space="0" w:color="auto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814DA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  <w:r w:rsidRPr="00895488">
              <w:rPr>
                <w:rFonts w:ascii="Times New Roman" w:eastAsia="Times New Roman" w:hAnsi="Times New Roman" w:cs="Times New Roman"/>
                <w:b/>
                <w:bCs/>
              </w:rPr>
              <w:t>Outcome of Interest</w:t>
            </w:r>
          </w:p>
        </w:tc>
        <w:tc>
          <w:tcPr>
            <w:tcW w:w="9216" w:type="dxa"/>
            <w:gridSpan w:val="8"/>
            <w:tcBorders>
              <w:top w:val="single" w:sz="18" w:space="0" w:color="auto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49FA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5488">
              <w:rPr>
                <w:rFonts w:ascii="Times New Roman" w:eastAsia="Times New Roman" w:hAnsi="Times New Roman" w:cs="Times New Roman"/>
                <w:b/>
                <w:bCs/>
              </w:rPr>
              <w:t>Power</w:t>
            </w:r>
          </w:p>
        </w:tc>
      </w:tr>
      <w:tr w:rsidR="005048CC" w:rsidRPr="00EC3AB5" w14:paraId="6DAA69FB" w14:textId="77777777" w:rsidTr="00D80830">
        <w:trPr>
          <w:trHeight w:val="432"/>
          <w:jc w:val="center"/>
        </w:trPr>
        <w:tc>
          <w:tcPr>
            <w:tcW w:w="2304" w:type="dxa"/>
            <w:vMerge/>
            <w:tcBorders>
              <w:top w:val="single" w:sz="12" w:space="0" w:color="000000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  <w:hideMark/>
          </w:tcPr>
          <w:p w14:paraId="5004B64B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240D9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mall n</w:t>
            </w:r>
          </w:p>
        </w:tc>
        <w:tc>
          <w:tcPr>
            <w:tcW w:w="4608" w:type="dxa"/>
            <w:gridSpan w:val="4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0EAA5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rge n</w:t>
            </w:r>
          </w:p>
        </w:tc>
      </w:tr>
      <w:tr w:rsidR="005048CC" w:rsidRPr="00EC3AB5" w14:paraId="24487CE4" w14:textId="77777777" w:rsidTr="00D80830">
        <w:trPr>
          <w:trHeight w:val="432"/>
          <w:jc w:val="center"/>
        </w:trPr>
        <w:tc>
          <w:tcPr>
            <w:tcW w:w="2304" w:type="dxa"/>
            <w:vMerge/>
            <w:tcBorders>
              <w:top w:val="single" w:sz="12" w:space="0" w:color="000000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  <w:hideMark/>
          </w:tcPr>
          <w:p w14:paraId="3DB0A4D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</w:p>
        </w:tc>
        <w:tc>
          <w:tcPr>
            <w:tcW w:w="230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194AB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230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A12A8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230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EA5989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  <w:tc>
          <w:tcPr>
            <w:tcW w:w="2304" w:type="dxa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9AF57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</w:rPr>
                    <m:t>2</m:t>
                  </m:r>
                </m:sup>
              </m:sSup>
            </m:oMath>
          </w:p>
        </w:tc>
      </w:tr>
      <w:tr w:rsidR="005048CC" w:rsidRPr="00B466F4" w14:paraId="7D2FCCA1" w14:textId="77777777" w:rsidTr="00D80830">
        <w:trPr>
          <w:trHeight w:val="432"/>
          <w:jc w:val="center"/>
        </w:trPr>
        <w:tc>
          <w:tcPr>
            <w:tcW w:w="2304" w:type="dxa"/>
            <w:vMerge/>
            <w:tcBorders>
              <w:top w:val="single" w:sz="12" w:space="0" w:color="000000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vAlign w:val="center"/>
            <w:hideMark/>
          </w:tcPr>
          <w:p w14:paraId="0BEBF9F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F3F3F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148FA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B98D44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6D39A7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98E3C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29A72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4BCA9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9335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Small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37AEE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95488">
              <w:rPr>
                <w:rFonts w:ascii="Times New Roman" w:eastAsia="Times New Roman" w:hAnsi="Times New Roman" w:cs="Times New Roman"/>
                <w:b/>
              </w:rPr>
              <w:t xml:space="preserve">Large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</w:rPr>
                <m:t>μ</m:t>
              </m:r>
            </m:oMath>
          </w:p>
        </w:tc>
      </w:tr>
      <w:tr w:rsidR="005048CC" w:rsidRPr="00EC3AB5" w14:paraId="3DE2536D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4A54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Volum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C8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2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08D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3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21D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F9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893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2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A48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71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2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53D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12</w:t>
            </w:r>
          </w:p>
        </w:tc>
      </w:tr>
      <w:tr w:rsidR="005048CC" w:rsidRPr="00EC3AB5" w14:paraId="5655B12E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60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Differenc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BA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2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FD0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4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CBD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E09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47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3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3A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55D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2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6A8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33</w:t>
            </w:r>
          </w:p>
        </w:tc>
      </w:tr>
      <w:tr w:rsidR="005048CC" w:rsidRPr="00EC3AB5" w14:paraId="62A27CD7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062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inal Ratio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DF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B52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2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B5C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84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9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446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68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B42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42F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2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EC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15</w:t>
            </w:r>
          </w:p>
        </w:tc>
      </w:tr>
      <w:tr w:rsidR="005048CC" w:rsidRPr="00EC3AB5" w14:paraId="7B8B003F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34D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UC</w:t>
            </w:r>
          </w:p>
          <w:p w14:paraId="1968D9BB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time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CB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1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B1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5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E36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7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26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6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0E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9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D37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5DB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1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B1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982</w:t>
            </w:r>
          </w:p>
        </w:tc>
      </w:tr>
      <w:tr w:rsidR="005048CC" w:rsidRPr="00EC3AB5" w14:paraId="63366EF1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737D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UC</w:t>
            </w:r>
          </w:p>
          <w:p w14:paraId="667C4CF6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basic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F4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05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96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3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1F7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BFA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B5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0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AF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B25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2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A9E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695</w:t>
            </w:r>
          </w:p>
        </w:tc>
      </w:tr>
      <w:tr w:rsidR="005048CC" w:rsidRPr="00EC3AB5" w14:paraId="47BABE49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F3D6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68791BE0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oup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level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6F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47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EFF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95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31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13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A49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32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42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76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3E4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99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F32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20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26C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6D45">
              <w:rPr>
                <w:rFonts w:ascii="Times New Roman" w:eastAsia="Times New Roman" w:hAnsi="Times New Roman" w:cs="Times New Roman"/>
                <w:color w:val="000000"/>
              </w:rPr>
              <w:t>0.5159</w:t>
            </w:r>
          </w:p>
        </w:tc>
      </w:tr>
      <w:tr w:rsidR="005048CC" w:rsidRPr="00EC3AB5" w14:paraId="64E776CB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E03E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6F018FA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ndom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C1E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8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987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8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7E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C3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6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922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8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B40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1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FE5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9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C68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932</w:t>
            </w:r>
          </w:p>
        </w:tc>
      </w:tr>
      <w:tr w:rsidR="005048CC" w:rsidRPr="00EC3AB5" w14:paraId="4E5E4CCF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41B5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10768F2E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ched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 #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3B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8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0F0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6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E87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8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1F5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2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FFD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0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7B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E0B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95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36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126</w:t>
            </w:r>
          </w:p>
        </w:tc>
      </w:tr>
      <w:tr w:rsidR="005048CC" w:rsidRPr="00EC3AB5" w14:paraId="5EC1EDAA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B9A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59B943B9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tched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irs #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39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9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AF9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6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46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F79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2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0E6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2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831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5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60E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DD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4409</w:t>
            </w:r>
          </w:p>
        </w:tc>
      </w:tr>
      <w:tr w:rsidR="005048CC" w:rsidRPr="00EC3AB5" w14:paraId="51612A12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FD1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GII</w:t>
            </w:r>
          </w:p>
          <w:p w14:paraId="0E1995B2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</w:t>
            </w:r>
            <w:proofErr w:type="gramStart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mon</w:t>
            </w:r>
            <w:proofErr w:type="gramEnd"/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denominator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8F4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61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5B4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8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37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9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7C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99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8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C9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2219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8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0E59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903</w:t>
            </w:r>
          </w:p>
        </w:tc>
      </w:tr>
      <w:tr w:rsidR="005048CC" w:rsidRPr="00EC3AB5" w14:paraId="4EFA9D27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E828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group-level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46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37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E6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92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D13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06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39D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16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28B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7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4C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99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B1A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11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EBF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015ED">
              <w:rPr>
                <w:rFonts w:ascii="Times New Roman" w:eastAsia="Times New Roman" w:hAnsi="Times New Roman" w:cs="Times New Roman"/>
                <w:color w:val="000000"/>
              </w:rPr>
              <w:t>0.3492</w:t>
            </w:r>
          </w:p>
        </w:tc>
      </w:tr>
      <w:tr w:rsidR="005048CC" w:rsidRPr="00EC3AB5" w14:paraId="151F3B7C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B802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random pairs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129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9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4FF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1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AA4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8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F65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8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BA01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1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940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A37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2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A914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581</w:t>
            </w:r>
          </w:p>
        </w:tc>
      </w:tr>
      <w:tr w:rsidR="005048CC" w:rsidRPr="00EC3AB5" w14:paraId="7F6A39B1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C801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matched pairs #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C4E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9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930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7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DD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24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5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37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3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F65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07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7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B3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532</w:t>
            </w:r>
          </w:p>
        </w:tc>
      </w:tr>
      <w:tr w:rsidR="005048CC" w:rsidRPr="00EC3AB5" w14:paraId="7FDA45E1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026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matched pairs #2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D9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9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074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7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39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319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5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D30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3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745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9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7F5F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7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D04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532</w:t>
            </w:r>
          </w:p>
        </w:tc>
      </w:tr>
      <w:tr w:rsidR="005048CC" w:rsidRPr="00EC3AB5" w14:paraId="6E76D000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A5D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Relative Difference</w:t>
            </w:r>
            <w:r w:rsidRPr="00895488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ommon difference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34EA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61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AD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8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17E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9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8A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7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582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88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6819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84C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8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E721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5903</w:t>
            </w:r>
          </w:p>
        </w:tc>
      </w:tr>
      <w:tr w:rsidR="005048CC" w:rsidRPr="00EC3AB5" w14:paraId="1DD2D8A4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894F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Binary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788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FBA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5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440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9F25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4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44E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328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0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3783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5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C5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450</w:t>
            </w:r>
          </w:p>
        </w:tc>
      </w:tr>
      <w:tr w:rsidR="005048CC" w:rsidRPr="00EC3AB5" w14:paraId="23CD00BF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CD4A" w14:textId="77777777" w:rsidR="005048CC" w:rsidRPr="0019409A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ategorical</w:t>
            </w:r>
          </w:p>
          <w:p w14:paraId="3E497530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89548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RECIST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C18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6D66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33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53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536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ADF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82F1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148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9D0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633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B0D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633</w:t>
            </w:r>
          </w:p>
        </w:tc>
      </w:tr>
      <w:tr w:rsidR="005048CC" w:rsidRPr="00EC3AB5" w14:paraId="1F727FE8" w14:textId="77777777" w:rsidTr="00D80830">
        <w:trPr>
          <w:trHeight w:val="576"/>
          <w:jc w:val="center"/>
        </w:trPr>
        <w:tc>
          <w:tcPr>
            <w:tcW w:w="23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274A9" w14:textId="77777777" w:rsidR="005048CC" w:rsidRPr="00895488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1940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Time-to-event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1FA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08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45214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719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CD5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072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C4B9D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49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B647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398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9F62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963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D210E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100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079B" w14:textId="77777777" w:rsidR="005048CC" w:rsidRPr="00EC3AB5" w:rsidRDefault="005048CC" w:rsidP="00D80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AB5">
              <w:rPr>
                <w:rFonts w:ascii="Times New Roman" w:eastAsia="Times New Roman" w:hAnsi="Times New Roman" w:cs="Times New Roman"/>
                <w:color w:val="000000"/>
              </w:rPr>
              <w:t>0.2662</w:t>
            </w:r>
          </w:p>
        </w:tc>
      </w:tr>
    </w:tbl>
    <w:p w14:paraId="6A14AB6B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</w:rPr>
      </w:pPr>
    </w:p>
    <w:p w14:paraId="65C72E6F" w14:textId="77777777" w:rsidR="005048CC" w:rsidRDefault="005048C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6A19C69" w14:textId="36012A79" w:rsidR="005048CC" w:rsidRDefault="005048CC" w:rsidP="005048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Histograms for the 10000 relative biases (%) from the 10000 simulations under the small sample size, large mean, large variance scenario. </w:t>
      </w:r>
      <w:r w:rsidRPr="00AB284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) The x-scales are flexible across the outcomes, where the smallest range was used while including all values for each outcome. </w:t>
      </w:r>
      <w:r w:rsidRPr="00AB284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) The limits for the x-scale were determined by the maximum value observed between the Final Volume, Final Difference, and AUC (basic); any values outside of this range is not included.</w:t>
      </w:r>
    </w:p>
    <w:p w14:paraId="00FA134F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 wp14:anchorId="5123C6CE" wp14:editId="648EB0CA">
            <wp:simplePos x="0" y="0"/>
            <wp:positionH relativeFrom="margin">
              <wp:posOffset>671830</wp:posOffset>
            </wp:positionH>
            <wp:positionV relativeFrom="paragraph">
              <wp:posOffset>29210</wp:posOffset>
            </wp:positionV>
            <wp:extent cx="3987165" cy="3474085"/>
            <wp:effectExtent l="19050" t="19050" r="13335" b="12065"/>
            <wp:wrapTight wrapText="bothSides">
              <wp:wrapPolygon edited="0">
                <wp:start x="-103" y="-118"/>
                <wp:lineTo x="-103" y="21557"/>
                <wp:lineTo x="21569" y="21557"/>
                <wp:lineTo x="21569" y="-118"/>
                <wp:lineTo x="-103" y="-118"/>
              </wp:wrapPolygon>
            </wp:wrapTight>
            <wp:docPr id="2" name="Picture 2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, arrow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4" r="168"/>
                    <a:stretch/>
                  </pic:blipFill>
                  <pic:spPr bwMode="auto">
                    <a:xfrm>
                      <a:off x="0" y="0"/>
                      <a:ext cx="3987165" cy="347408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7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4C362CB" w14:textId="77777777" w:rsidR="005048CC" w:rsidRDefault="005048CC" w:rsidP="005048CC">
      <w:pPr>
        <w:rPr>
          <w:rFonts w:ascii="Times New Roman" w:hAnsi="Times New Roman" w:cs="Times New Roman"/>
          <w:sz w:val="24"/>
        </w:rPr>
      </w:pPr>
      <w:r w:rsidRPr="0099770A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211B0F" wp14:editId="7E17FAF1">
                <wp:simplePos x="0" y="0"/>
                <wp:positionH relativeFrom="margin">
                  <wp:posOffset>4672965</wp:posOffset>
                </wp:positionH>
                <wp:positionV relativeFrom="paragraph">
                  <wp:posOffset>3900170</wp:posOffset>
                </wp:positionV>
                <wp:extent cx="374650" cy="532130"/>
                <wp:effectExtent l="0" t="0" r="6350" b="12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DCA0A" w14:textId="77777777" w:rsidR="005048CC" w:rsidRPr="002041CB" w:rsidRDefault="005048CC" w:rsidP="005048C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</w:pPr>
                            <w:r w:rsidRPr="002041CB"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211B0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367.95pt;margin-top:307.1pt;width:29.5pt;height:41.9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" fillcolor="white [3201]" stroked="f" strokeweight=".5pt">
                <v:textbox>
                  <w:txbxContent>
                    <w:p w14:paraId="075DCA0A" w14:textId="77777777" w:rsidR="005048CC" w:rsidRPr="002041CB" w:rsidRDefault="005048CC" w:rsidP="005048C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</w:pPr>
                      <w:r w:rsidRPr="002041CB"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770A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02F059" wp14:editId="00CB8FD4">
                <wp:simplePos x="0" y="0"/>
                <wp:positionH relativeFrom="margin">
                  <wp:posOffset>4672965</wp:posOffset>
                </wp:positionH>
                <wp:positionV relativeFrom="paragraph">
                  <wp:posOffset>1950720</wp:posOffset>
                </wp:positionV>
                <wp:extent cx="368300" cy="532130"/>
                <wp:effectExtent l="0" t="0" r="0" b="12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9FAFB5" w14:textId="77777777" w:rsidR="005048CC" w:rsidRPr="002041CB" w:rsidRDefault="005048CC" w:rsidP="005048C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</w:pPr>
                            <w:r w:rsidRPr="002041CB"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2F059" id="Text Box 6" o:spid="_x0000_s1027" type="#_x0000_t202" style="position:absolute;margin-left:367.95pt;margin-top:153.6pt;width:29pt;height:41.9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" fillcolor="white [3201]" stroked="f" strokeweight=".5pt">
                <v:textbox>
                  <w:txbxContent>
                    <w:p w14:paraId="469FAFB5" w14:textId="77777777" w:rsidR="005048CC" w:rsidRPr="002041CB" w:rsidRDefault="005048CC" w:rsidP="005048C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</w:pPr>
                      <w:r w:rsidRPr="002041CB"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9770A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59777B" wp14:editId="2F497DC1">
                <wp:simplePos x="0" y="0"/>
                <wp:positionH relativeFrom="column">
                  <wp:posOffset>4806315</wp:posOffset>
                </wp:positionH>
                <wp:positionV relativeFrom="paragraph">
                  <wp:posOffset>2674620</wp:posOffset>
                </wp:positionV>
                <wp:extent cx="457200" cy="1097280"/>
                <wp:effectExtent l="19050" t="0" r="19050" b="26670"/>
                <wp:wrapNone/>
                <wp:docPr id="5" name="Arrow: Curved Lef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097280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D09CE0" id="_x0000_t103" coordsize="21600,21600" o:spt="103" adj="12960,19440,7200" path="wr@22,0@21@3,,0@21@4@22@14@21@1@21@7@2@12l@2@13,0@8@2@11at@22,0@21@3@2@10@24@16@22@14@21@1@24@16,0@14xear@22@14@21@1@21@7@24@16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ellipse #2 height @4"/>
                  <v:f eqn="sum @4 @9 0"/>
                  <v:f eqn="sum @10 #1 width"/>
                  <v:f eqn="sum @7 @9 0"/>
                  <v:f eqn="sum @11 width #0"/>
                  <v:f eqn="sum @5 0 #0"/>
                  <v:f eqn="prod @14 1 2"/>
                  <v:f eqn="mid @4 @7"/>
                  <v:f eqn="sum #0 #1 width"/>
                  <v:f eqn="prod @17 1 2"/>
                  <v:f eqn="sum @16 0 @18"/>
                  <v:f eqn="val width"/>
                  <v:f eqn="val height"/>
                  <v:f eqn="sum 0 0 height"/>
                  <v:f eqn="sum @16 0 @4"/>
                  <v:f eqn="ellipse @23 @4 height"/>
                  <v:f eqn="sum @8 128 0"/>
                  <v:f eqn="prod @5 1 2"/>
                  <v:f eqn="sum @5 0 128"/>
                  <v:f eqn="sum #0 @16 @11"/>
                  <v:f eqn="sum width 0 #0"/>
                  <v:f eqn="prod @29 1 2"/>
                  <v:f eqn="prod height height 1"/>
                  <v:f eqn="prod #2 #2 1"/>
                  <v:f eqn="sum @31 0 @32"/>
                  <v:f eqn="sqrt @33"/>
                  <v:f eqn="sum @34 height 0"/>
                  <v:f eqn="prod width height @35"/>
                  <v:f eqn="sum @36 64 0"/>
                  <v:f eqn="prod #0 1 2"/>
                  <v:f eqn="ellipse @30 @38 height"/>
                  <v:f eqn="sum @39 0 64"/>
                  <v:f eqn="prod @4 1 2"/>
                  <v:f eqn="sum #1 0 @41"/>
                  <v:f eqn="prod height 4390 32768"/>
                  <v:f eqn="prod height 28378 32768"/>
                </v:formulas>
                <v:path o:extrusionok="f" o:connecttype="custom" o:connectlocs="0,@15;@2,@11;0,@8;@2,@13;@21,@16" o:connectangles="180,180,180,90,0" textboxrect="@43,@41,@44,@42"/>
                <v:handles>
                  <v:h position="topLeft,#0" yrange="@37,@27"/>
                  <v:h position="topLeft,#1" yrange="@25,@20"/>
                  <v:h position="#2,bottomRight" xrange="0,@40"/>
                </v:handles>
                <o:complex v:ext="view"/>
              </v:shapetype>
              <v:shape id="Arrow: Curved Left 5" o:spid="_x0000_s1026" type="#_x0000_t103" style="position:absolute;margin-left:378.45pt;margin-top:210.6pt;width:36pt;height:86.4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" adj="17100,20475,5400" fillcolor="#a5a5a5 [3206]" strokecolor="#525252 [1606]" strokeweight="1pt"/>
            </w:pict>
          </mc:Fallback>
        </mc:AlternateContent>
      </w:r>
      <w:r w:rsidRPr="0099770A"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3360" behindDoc="1" locked="0" layoutInCell="1" allowOverlap="1" wp14:anchorId="316A32D0" wp14:editId="522C21A7">
            <wp:simplePos x="0" y="0"/>
            <wp:positionH relativeFrom="margin">
              <wp:posOffset>675496</wp:posOffset>
            </wp:positionH>
            <wp:positionV relativeFrom="paragraph">
              <wp:posOffset>3360174</wp:posOffset>
            </wp:positionV>
            <wp:extent cx="3987165" cy="3474720"/>
            <wp:effectExtent l="19050" t="19050" r="13335" b="11430"/>
            <wp:wrapTight wrapText="bothSides">
              <wp:wrapPolygon edited="0">
                <wp:start x="-103" y="-118"/>
                <wp:lineTo x="-103" y="21553"/>
                <wp:lineTo x="21569" y="21553"/>
                <wp:lineTo x="21569" y="-118"/>
                <wp:lineTo x="-103" y="-118"/>
              </wp:wrapPolygon>
            </wp:wrapTight>
            <wp:docPr id="8" name="Picture 8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shap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35"/>
                    <a:stretch/>
                  </pic:blipFill>
                  <pic:spPr bwMode="auto">
                    <a:xfrm>
                      <a:off x="0" y="0"/>
                      <a:ext cx="3987165" cy="347472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</w:rPr>
        <w:br w:type="page"/>
      </w:r>
    </w:p>
    <w:p w14:paraId="26B1B5DA" w14:textId="77777777" w:rsidR="005048CC" w:rsidRDefault="005048CC" w:rsidP="005048C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Figure S2. </w:t>
      </w:r>
      <w:r>
        <w:rPr>
          <w:rFonts w:ascii="Times New Roman" w:hAnsi="Times New Roman" w:cs="Times New Roman"/>
          <w:sz w:val="24"/>
          <w:szCs w:val="24"/>
        </w:rPr>
        <w:t xml:space="preserve">Histograms for the 10000 relative errors of the variance (%) from all 10000 simulations under the small sample size/large mean/large variance scenario. </w:t>
      </w:r>
      <w:r w:rsidRPr="00AB284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) The x-scales are flexible across the outcomes, where the smallest range was used while including all values for each outcome. </w:t>
      </w:r>
      <w:r w:rsidRPr="00AB2847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) The limits for the x-scale were determined by the maximum value observed between the Final Volume, Final Difference, and AUC (basic); any values outside of this range is not included.</w:t>
      </w:r>
    </w:p>
    <w:p w14:paraId="0A9A42B4" w14:textId="77777777" w:rsidR="005048CC" w:rsidRPr="00E421B1" w:rsidRDefault="005048CC" w:rsidP="005048C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7456" behindDoc="1" locked="0" layoutInCell="1" allowOverlap="1" wp14:anchorId="0213DBD3" wp14:editId="4EE4E8D8">
            <wp:simplePos x="0" y="0"/>
            <wp:positionH relativeFrom="margin">
              <wp:posOffset>681419</wp:posOffset>
            </wp:positionH>
            <wp:positionV relativeFrom="paragraph">
              <wp:posOffset>45464</wp:posOffset>
            </wp:positionV>
            <wp:extent cx="3990340" cy="3474720"/>
            <wp:effectExtent l="19050" t="19050" r="10160" b="11430"/>
            <wp:wrapTight wrapText="bothSides">
              <wp:wrapPolygon edited="0">
                <wp:start x="-103" y="-118"/>
                <wp:lineTo x="-103" y="21553"/>
                <wp:lineTo x="21552" y="21553"/>
                <wp:lineTo x="21552" y="-118"/>
                <wp:lineTo x="-103" y="-118"/>
              </wp:wrapPolygon>
            </wp:wrapTight>
            <wp:docPr id="9" name="Picture 9" descr="Shape, calendar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hape, calendar, arrow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6926" r="225"/>
                    <a:stretch/>
                  </pic:blipFill>
                  <pic:spPr bwMode="auto">
                    <a:xfrm>
                      <a:off x="0" y="0"/>
                      <a:ext cx="3990340" cy="347472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68480" behindDoc="1" locked="0" layoutInCell="1" allowOverlap="1" wp14:anchorId="3EC59358" wp14:editId="3CB25E87">
            <wp:simplePos x="0" y="0"/>
            <wp:positionH relativeFrom="column">
              <wp:posOffset>687070</wp:posOffset>
            </wp:positionH>
            <wp:positionV relativeFrom="paragraph">
              <wp:posOffset>3563620</wp:posOffset>
            </wp:positionV>
            <wp:extent cx="3982085" cy="3474720"/>
            <wp:effectExtent l="19050" t="19050" r="18415" b="11430"/>
            <wp:wrapTight wrapText="bothSides">
              <wp:wrapPolygon edited="0">
                <wp:start x="-103" y="-118"/>
                <wp:lineTo x="-103" y="21553"/>
                <wp:lineTo x="21597" y="21553"/>
                <wp:lineTo x="21597" y="-118"/>
                <wp:lineTo x="-103" y="-118"/>
              </wp:wrapPolygon>
            </wp:wrapTight>
            <wp:docPr id="10" name="Picture 10" descr="Shape,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Shape, arrow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721" r="208"/>
                    <a:stretch/>
                  </pic:blipFill>
                  <pic:spPr bwMode="auto">
                    <a:xfrm>
                      <a:off x="0" y="0"/>
                      <a:ext cx="3982085" cy="347472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7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C509D7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E1266E" wp14:editId="558C0514">
                <wp:simplePos x="0" y="0"/>
                <wp:positionH relativeFrom="margin">
                  <wp:posOffset>4679950</wp:posOffset>
                </wp:positionH>
                <wp:positionV relativeFrom="paragraph">
                  <wp:posOffset>4199890</wp:posOffset>
                </wp:positionV>
                <wp:extent cx="374650" cy="532130"/>
                <wp:effectExtent l="0" t="0" r="6350" b="12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65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43B41D" w14:textId="77777777" w:rsidR="005048CC" w:rsidRPr="002041CB" w:rsidRDefault="005048CC" w:rsidP="005048C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</w:pPr>
                            <w:r w:rsidRPr="002041CB"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E1266E" id="Text Box 12" o:spid="_x0000_s1028" type="#_x0000_t202" style="position:absolute;margin-left:368.5pt;margin-top:330.7pt;width:29.5pt;height:41.9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bqFLwIAAFwEAAAOAAAAZHJzL2Uyb0RvYy54bWysVEtv2zAMvg/YfxB0X5x3OyNOkaXIMCBo&#10;C6RDz4osxQJkUZOU2NmvHyXntW6nYReZFCk+vo/07KGtNTkI5xWYgg56fUqE4VAqsyvo99fVp3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" fillcolor="white [3201]" stroked="f" strokeweight=".5pt">
                <v:textbox>
                  <w:txbxContent>
                    <w:p w14:paraId="5043B41D" w14:textId="77777777" w:rsidR="005048CC" w:rsidRPr="002041CB" w:rsidRDefault="005048CC" w:rsidP="005048C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</w:pPr>
                      <w:r w:rsidRPr="002041CB"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09D7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ABB62A" wp14:editId="11786AAA">
                <wp:simplePos x="0" y="0"/>
                <wp:positionH relativeFrom="margin">
                  <wp:posOffset>4679950</wp:posOffset>
                </wp:positionH>
                <wp:positionV relativeFrom="paragraph">
                  <wp:posOffset>2250440</wp:posOffset>
                </wp:positionV>
                <wp:extent cx="368300" cy="532130"/>
                <wp:effectExtent l="0" t="0" r="0" b="12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8300" cy="53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CC9BC9" w14:textId="77777777" w:rsidR="005048CC" w:rsidRPr="002041CB" w:rsidRDefault="005048CC" w:rsidP="005048CC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</w:pPr>
                            <w:r w:rsidRPr="002041CB">
                              <w:rPr>
                                <w:rFonts w:ascii="Times New Roman" w:hAnsi="Times New Roman" w:cs="Times New Roman"/>
                                <w:b/>
                                <w:sz w:val="36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ABB62A" id="Text Box 11" o:spid="_x0000_s1029" type="#_x0000_t202" style="position:absolute;margin-left:368.5pt;margin-top:177.2pt;width:29pt;height:41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" fillcolor="white [3201]" stroked="f" strokeweight=".5pt">
                <v:textbox>
                  <w:txbxContent>
                    <w:p w14:paraId="4CCC9BC9" w14:textId="77777777" w:rsidR="005048CC" w:rsidRPr="002041CB" w:rsidRDefault="005048CC" w:rsidP="005048CC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</w:pPr>
                      <w:r w:rsidRPr="002041CB">
                        <w:rPr>
                          <w:rFonts w:ascii="Times New Roman" w:hAnsi="Times New Roman" w:cs="Times New Roman"/>
                          <w:b/>
                          <w:sz w:val="36"/>
                        </w:rPr>
                        <w:t>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09D7"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3A0A38B" wp14:editId="54AEF6A5">
                <wp:simplePos x="0" y="0"/>
                <wp:positionH relativeFrom="column">
                  <wp:posOffset>4813300</wp:posOffset>
                </wp:positionH>
                <wp:positionV relativeFrom="paragraph">
                  <wp:posOffset>2974340</wp:posOffset>
                </wp:positionV>
                <wp:extent cx="457200" cy="1097280"/>
                <wp:effectExtent l="19050" t="0" r="19050" b="26670"/>
                <wp:wrapNone/>
                <wp:docPr id="4" name="Arrow: Curved Lef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097280"/>
                        </a:xfrm>
                        <a:prstGeom prst="curvedLeftArrow">
                          <a:avLst/>
                        </a:prstGeom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902E5F" id="Arrow: Curved Left 4" o:spid="_x0000_s1026" type="#_x0000_t103" style="position:absolute;margin-left:379pt;margin-top:234.2pt;width:36pt;height:86.4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" adj="17100,20475,5400" fillcolor="#a5a5a5 [3206]" strokecolor="#525252 [1606]" strokeweight="1pt"/>
            </w:pict>
          </mc:Fallback>
        </mc:AlternateContent>
      </w:r>
    </w:p>
    <w:p w14:paraId="5AFDAEB2" w14:textId="77777777" w:rsidR="005048CC" w:rsidRPr="00920516" w:rsidRDefault="005048CC" w:rsidP="005048C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2F8D1E" w14:textId="77777777" w:rsidR="004F4EEE" w:rsidRDefault="004F4EEE"/>
    <w:sectPr w:rsidR="004F4EEE" w:rsidSect="005048CC">
      <w:footerReference w:type="default" r:id="rId9"/>
      <w:pgSz w:w="12240" w:h="15840"/>
      <w:pgMar w:top="720" w:right="720" w:bottom="720" w:left="720" w:header="720" w:footer="432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8E80A" w14:textId="77777777" w:rsidR="001E2A9F" w:rsidRDefault="005048CC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10547"/>
    <w:multiLevelType w:val="hybridMultilevel"/>
    <w:tmpl w:val="4642C08C"/>
    <w:lvl w:ilvl="0" w:tplc="846A78B8">
      <w:start w:val="1"/>
      <w:numFmt w:val="bullet"/>
      <w:lvlText w:val=""/>
      <w:lvlJc w:val="left"/>
      <w:pPr>
        <w:ind w:left="180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FBA00D4"/>
    <w:multiLevelType w:val="hybridMultilevel"/>
    <w:tmpl w:val="F42CD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CF266F"/>
    <w:multiLevelType w:val="hybridMultilevel"/>
    <w:tmpl w:val="67409C90"/>
    <w:lvl w:ilvl="0" w:tplc="BF803AD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8D5A57B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F88D2A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02AFD7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2BCC8F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AFC519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1AA335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6EC6A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56A899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44A7E4D"/>
    <w:multiLevelType w:val="hybridMultilevel"/>
    <w:tmpl w:val="3AFEA45C"/>
    <w:lvl w:ilvl="0" w:tplc="17B28CF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94091"/>
    <w:multiLevelType w:val="hybridMultilevel"/>
    <w:tmpl w:val="3F203A9A"/>
    <w:lvl w:ilvl="0" w:tplc="846A78B8">
      <w:start w:val="1"/>
      <w:numFmt w:val="bullet"/>
      <w:lvlText w:val=""/>
      <w:lvlJc w:val="left"/>
      <w:pPr>
        <w:ind w:left="1800" w:hanging="360"/>
      </w:pPr>
      <w:rPr>
        <w:rFonts w:ascii="Wingdings 3" w:hAnsi="Wingdings 3" w:hint="default"/>
      </w:rPr>
    </w:lvl>
    <w:lvl w:ilvl="1" w:tplc="0409000D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49477DA"/>
    <w:multiLevelType w:val="hybridMultilevel"/>
    <w:tmpl w:val="064A8168"/>
    <w:lvl w:ilvl="0" w:tplc="922E82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315C82"/>
    <w:multiLevelType w:val="hybridMultilevel"/>
    <w:tmpl w:val="D70A13A8"/>
    <w:lvl w:ilvl="0" w:tplc="846A78B8">
      <w:start w:val="1"/>
      <w:numFmt w:val="bullet"/>
      <w:lvlText w:val=""/>
      <w:lvlJc w:val="left"/>
      <w:pPr>
        <w:ind w:left="180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D901E01"/>
    <w:multiLevelType w:val="hybridMultilevel"/>
    <w:tmpl w:val="91C6CAF2"/>
    <w:lvl w:ilvl="0" w:tplc="846A78B8">
      <w:start w:val="1"/>
      <w:numFmt w:val="bullet"/>
      <w:lvlText w:val=""/>
      <w:lvlJc w:val="left"/>
      <w:pPr>
        <w:ind w:left="1800" w:hanging="360"/>
      </w:pPr>
      <w:rPr>
        <w:rFonts w:ascii="Wingdings 3" w:hAnsi="Wingdings 3" w:hint="default"/>
      </w:rPr>
    </w:lvl>
    <w:lvl w:ilvl="1" w:tplc="0409000D">
      <w:start w:val="1"/>
      <w:numFmt w:val="bullet"/>
      <w:lvlText w:val=""/>
      <w:lvlJc w:val="left"/>
      <w:pPr>
        <w:ind w:left="252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1891CD9"/>
    <w:multiLevelType w:val="hybridMultilevel"/>
    <w:tmpl w:val="F99A4386"/>
    <w:lvl w:ilvl="0" w:tplc="F4FC1D5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D74482D"/>
    <w:multiLevelType w:val="hybridMultilevel"/>
    <w:tmpl w:val="47C0EF4E"/>
    <w:lvl w:ilvl="0" w:tplc="44EA2CB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91A6F3C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2BAB4B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B12B84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22AC7E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CC4E644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52C38C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4FE2E29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85A440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42127CE3"/>
    <w:multiLevelType w:val="hybridMultilevel"/>
    <w:tmpl w:val="B9E06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6E2EA5"/>
    <w:multiLevelType w:val="hybridMultilevel"/>
    <w:tmpl w:val="6CCE9E5C"/>
    <w:lvl w:ilvl="0" w:tplc="C63207E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9E1E5D72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A0E245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29AB33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22C1BF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850A84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F2CF9E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2288D5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378C9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2" w15:restartNumberingAfterBreak="0">
    <w:nsid w:val="484C51F5"/>
    <w:multiLevelType w:val="hybridMultilevel"/>
    <w:tmpl w:val="DDA475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0A4E4A"/>
    <w:multiLevelType w:val="hybridMultilevel"/>
    <w:tmpl w:val="AE86EF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8E3103"/>
    <w:multiLevelType w:val="hybridMultilevel"/>
    <w:tmpl w:val="26365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FD4E4A44"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64570D"/>
    <w:multiLevelType w:val="hybridMultilevel"/>
    <w:tmpl w:val="A60218A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5C4A46CE"/>
    <w:multiLevelType w:val="hybridMultilevel"/>
    <w:tmpl w:val="CC0C951C"/>
    <w:lvl w:ilvl="0" w:tplc="846A78B8">
      <w:start w:val="1"/>
      <w:numFmt w:val="bullet"/>
      <w:lvlText w:val=""/>
      <w:lvlJc w:val="left"/>
      <w:pPr>
        <w:ind w:left="180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5CC118A3"/>
    <w:multiLevelType w:val="hybridMultilevel"/>
    <w:tmpl w:val="5F163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62283E"/>
    <w:multiLevelType w:val="hybridMultilevel"/>
    <w:tmpl w:val="92C88686"/>
    <w:lvl w:ilvl="0" w:tplc="B8B220D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C700C9"/>
    <w:multiLevelType w:val="hybridMultilevel"/>
    <w:tmpl w:val="92927A62"/>
    <w:lvl w:ilvl="0" w:tplc="E0DE45B6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7924DE"/>
    <w:multiLevelType w:val="hybridMultilevel"/>
    <w:tmpl w:val="C2F4A764"/>
    <w:lvl w:ilvl="0" w:tplc="846A78B8">
      <w:start w:val="1"/>
      <w:numFmt w:val="bullet"/>
      <w:lvlText w:val=""/>
      <w:lvlJc w:val="left"/>
      <w:pPr>
        <w:ind w:left="144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FCB2053"/>
    <w:multiLevelType w:val="hybridMultilevel"/>
    <w:tmpl w:val="9F1A223C"/>
    <w:lvl w:ilvl="0" w:tplc="F4FC1D5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ED0395"/>
    <w:multiLevelType w:val="hybridMultilevel"/>
    <w:tmpl w:val="3CE8E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2C5CB7"/>
    <w:multiLevelType w:val="hybridMultilevel"/>
    <w:tmpl w:val="79320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7"/>
  </w:num>
  <w:num w:numId="4">
    <w:abstractNumId w:val="4"/>
  </w:num>
  <w:num w:numId="5">
    <w:abstractNumId w:val="6"/>
  </w:num>
  <w:num w:numId="6">
    <w:abstractNumId w:val="20"/>
  </w:num>
  <w:num w:numId="7">
    <w:abstractNumId w:val="10"/>
  </w:num>
  <w:num w:numId="8">
    <w:abstractNumId w:val="14"/>
  </w:num>
  <w:num w:numId="9">
    <w:abstractNumId w:val="5"/>
  </w:num>
  <w:num w:numId="10">
    <w:abstractNumId w:val="17"/>
  </w:num>
  <w:num w:numId="11">
    <w:abstractNumId w:val="1"/>
  </w:num>
  <w:num w:numId="12">
    <w:abstractNumId w:val="19"/>
  </w:num>
  <w:num w:numId="13">
    <w:abstractNumId w:val="13"/>
  </w:num>
  <w:num w:numId="14">
    <w:abstractNumId w:val="12"/>
  </w:num>
  <w:num w:numId="15">
    <w:abstractNumId w:val="15"/>
  </w:num>
  <w:num w:numId="16">
    <w:abstractNumId w:val="8"/>
  </w:num>
  <w:num w:numId="17">
    <w:abstractNumId w:val="21"/>
  </w:num>
  <w:num w:numId="18">
    <w:abstractNumId w:val="3"/>
  </w:num>
  <w:num w:numId="19">
    <w:abstractNumId w:val="18"/>
  </w:num>
  <w:num w:numId="20">
    <w:abstractNumId w:val="9"/>
  </w:num>
  <w:num w:numId="21">
    <w:abstractNumId w:val="2"/>
  </w:num>
  <w:num w:numId="22">
    <w:abstractNumId w:val="11"/>
  </w:num>
  <w:num w:numId="23">
    <w:abstractNumId w:val="22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8CC"/>
    <w:rsid w:val="004F4EEE"/>
    <w:rsid w:val="0050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54F9B"/>
  <w15:chartTrackingRefBased/>
  <w15:docId w15:val="{179F61DE-DAB9-4815-9AD2-AE9DBD353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4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48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0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8CC"/>
  </w:style>
  <w:style w:type="paragraph" w:styleId="Footer">
    <w:name w:val="footer"/>
    <w:basedOn w:val="Normal"/>
    <w:link w:val="FooterChar"/>
    <w:uiPriority w:val="99"/>
    <w:unhideWhenUsed/>
    <w:rsid w:val="005048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8CC"/>
  </w:style>
  <w:style w:type="paragraph" w:styleId="NoSpacing">
    <w:name w:val="No Spacing"/>
    <w:link w:val="NoSpacingChar"/>
    <w:uiPriority w:val="1"/>
    <w:qFormat/>
    <w:rsid w:val="005048C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48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8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8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8CC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048C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048CC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048CC"/>
  </w:style>
  <w:style w:type="character" w:customStyle="1" w:styleId="EndNoteBibliographyTitleChar">
    <w:name w:val="EndNote Bibliography Title Char"/>
    <w:basedOn w:val="NoSpacingChar"/>
    <w:link w:val="EndNoteBibliographyTitle"/>
    <w:rsid w:val="005048C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048CC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NoSpacingChar"/>
    <w:link w:val="EndNoteBibliography"/>
    <w:rsid w:val="005048C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048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8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8CC"/>
    <w:rPr>
      <w:color w:val="954F72"/>
      <w:u w:val="single"/>
    </w:rPr>
  </w:style>
  <w:style w:type="paragraph" w:customStyle="1" w:styleId="msonormal0">
    <w:name w:val="msonormal"/>
    <w:basedOn w:val="Normal"/>
    <w:rsid w:val="00504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048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5048CC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5048C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048C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048C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048CC"/>
    <w:pPr>
      <w:pBdr>
        <w:bottom w:val="single" w:sz="12" w:space="0" w:color="3F3F3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048CC"/>
    <w:pPr>
      <w:pBdr>
        <w:top w:val="single" w:sz="12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5048C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5048C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048CC"/>
    <w:pPr>
      <w:pBdr>
        <w:top w:val="single" w:sz="4" w:space="0" w:color="3F3F3F"/>
        <w:left w:val="single" w:sz="4" w:space="0" w:color="3F3F3F"/>
        <w:bottom w:val="single" w:sz="12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048CC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5048CC"/>
    <w:pPr>
      <w:pBdr>
        <w:top w:val="single" w:sz="4" w:space="0" w:color="3F3F3F"/>
        <w:left w:val="single" w:sz="4" w:space="0" w:color="3F3F3F"/>
        <w:bottom w:val="single" w:sz="12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xlt-line-clampline">
    <w:name w:val="x_lt-line-clampline"/>
    <w:basedOn w:val="DefaultParagraphFont"/>
    <w:rsid w:val="005048CC"/>
  </w:style>
  <w:style w:type="character" w:styleId="LineNumber">
    <w:name w:val="line number"/>
    <w:basedOn w:val="DefaultParagraphFont"/>
    <w:uiPriority w:val="99"/>
    <w:semiHidden/>
    <w:unhideWhenUsed/>
    <w:rsid w:val="005048CC"/>
  </w:style>
  <w:style w:type="paragraph" w:styleId="Caption">
    <w:name w:val="caption"/>
    <w:basedOn w:val="Normal"/>
    <w:next w:val="Normal"/>
    <w:uiPriority w:val="35"/>
    <w:semiHidden/>
    <w:unhideWhenUsed/>
    <w:qFormat/>
    <w:rsid w:val="005048C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10</Words>
  <Characters>9748</Characters>
  <Application>Microsoft Office Word</Application>
  <DocSecurity>0</DocSecurity>
  <Lines>81</Lines>
  <Paragraphs>22</Paragraphs>
  <ScaleCrop>false</ScaleCrop>
  <Company/>
  <LinksUpToDate>false</LinksUpToDate>
  <CharactersWithSpaces>1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zer, Alex M</dc:creator>
  <cp:keywords/>
  <dc:description/>
  <cp:lastModifiedBy>Kaizer, Alex M</cp:lastModifiedBy>
  <cp:revision>1</cp:revision>
  <dcterms:created xsi:type="dcterms:W3CDTF">2022-01-31T16:37:00Z</dcterms:created>
  <dcterms:modified xsi:type="dcterms:W3CDTF">2022-01-31T16:39:00Z</dcterms:modified>
</cp:coreProperties>
</file>